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55A94" w:rsidRPr="00F55A94" w:rsidRDefault="00F55A94" w:rsidP="00F55A94">
      <w:pPr>
        <w:spacing w:before="91" w:line="480" w:lineRule="auto"/>
        <w:ind w:left="120"/>
        <w:rPr>
          <w:color w:val="000000"/>
          <w:sz w:val="24"/>
        </w:rPr>
      </w:pPr>
      <w:r w:rsidRPr="00F55A94">
        <w:rPr>
          <w:b/>
          <w:color w:val="000000"/>
          <w:sz w:val="24"/>
        </w:rPr>
        <w:t>Table S</w:t>
      </w:r>
      <w:r w:rsidR="003333A6">
        <w:rPr>
          <w:rFonts w:hint="eastAsia"/>
          <w:b/>
          <w:color w:val="000000"/>
          <w:sz w:val="24"/>
        </w:rPr>
        <w:t>4</w:t>
      </w:r>
      <w:r w:rsidRPr="00F55A94">
        <w:rPr>
          <w:rFonts w:hint="eastAsia"/>
          <w:b/>
          <w:color w:val="000000"/>
          <w:sz w:val="24"/>
        </w:rPr>
        <w:t xml:space="preserve"> </w:t>
      </w:r>
      <w:r w:rsidRPr="00F55A94">
        <w:rPr>
          <w:color w:val="000000"/>
          <w:sz w:val="24"/>
        </w:rPr>
        <w:t xml:space="preserve">Differentially expressed genes between LV-NC or LV-Suv39h1-transfected arteries after balloon injury for 7 days in diabetic rats (fold change &gt; 1.5; </w:t>
      </w:r>
      <w:r w:rsidRPr="00F55A94">
        <w:rPr>
          <w:i/>
          <w:color w:val="000000"/>
          <w:sz w:val="24"/>
        </w:rPr>
        <w:t xml:space="preserve">p </w:t>
      </w:r>
      <w:r w:rsidRPr="00F55A94">
        <w:rPr>
          <w:color w:val="000000"/>
          <w:sz w:val="24"/>
        </w:rPr>
        <w:t>&lt; 0.05).</w:t>
      </w:r>
    </w:p>
    <w:tbl>
      <w:tblPr>
        <w:tblStyle w:val="a5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840"/>
        <w:gridCol w:w="2841"/>
        <w:gridCol w:w="2841"/>
      </w:tblGrid>
      <w:tr w:rsidR="00F55A94" w:rsidTr="00F55A94">
        <w:trPr>
          <w:jc w:val="center"/>
        </w:trPr>
        <w:tc>
          <w:tcPr>
            <w:tcW w:w="2840" w:type="dxa"/>
            <w:tcBorders>
              <w:top w:val="single" w:sz="4" w:space="0" w:color="auto"/>
              <w:bottom w:val="nil"/>
            </w:tcBorders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5D322C">
              <w:rPr>
                <w:b/>
                <w:bCs/>
                <w:color w:val="000000"/>
                <w:kern w:val="0"/>
                <w:sz w:val="20"/>
                <w:szCs w:val="20"/>
              </w:rPr>
              <w:t>Gene Symbol</w:t>
            </w:r>
          </w:p>
        </w:tc>
        <w:tc>
          <w:tcPr>
            <w:tcW w:w="2841" w:type="dxa"/>
            <w:tcBorders>
              <w:top w:val="single" w:sz="4" w:space="0" w:color="auto"/>
              <w:bottom w:val="nil"/>
            </w:tcBorders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5D322C">
              <w:rPr>
                <w:b/>
                <w:bCs/>
                <w:color w:val="000000"/>
                <w:kern w:val="0"/>
                <w:sz w:val="20"/>
                <w:szCs w:val="20"/>
              </w:rPr>
              <w:t>Fold Change</w:t>
            </w:r>
          </w:p>
        </w:tc>
        <w:tc>
          <w:tcPr>
            <w:tcW w:w="2841" w:type="dxa"/>
            <w:tcBorders>
              <w:top w:val="single" w:sz="4" w:space="0" w:color="auto"/>
              <w:bottom w:val="nil"/>
            </w:tcBorders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5D322C">
              <w:rPr>
                <w:b/>
                <w:bCs/>
                <w:color w:val="000000"/>
                <w:kern w:val="0"/>
                <w:sz w:val="20"/>
                <w:szCs w:val="20"/>
              </w:rPr>
              <w:t>P-value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tcBorders>
              <w:top w:val="nil"/>
              <w:bottom w:val="single" w:sz="4" w:space="0" w:color="auto"/>
            </w:tcBorders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41" w:type="dxa"/>
            <w:tcBorders>
              <w:top w:val="nil"/>
              <w:bottom w:val="single" w:sz="4" w:space="0" w:color="auto"/>
            </w:tcBorders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5D322C">
              <w:rPr>
                <w:b/>
                <w:bCs/>
                <w:color w:val="000000"/>
                <w:kern w:val="0"/>
                <w:sz w:val="20"/>
                <w:szCs w:val="20"/>
              </w:rPr>
              <w:t>(LV-NC / LV-Suv39h1)</w:t>
            </w:r>
          </w:p>
        </w:tc>
        <w:tc>
          <w:tcPr>
            <w:tcW w:w="2841" w:type="dxa"/>
            <w:tcBorders>
              <w:top w:val="nil"/>
              <w:bottom w:val="single" w:sz="4" w:space="0" w:color="auto"/>
            </w:tcBorders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F55A94" w:rsidTr="00F55A94">
        <w:trPr>
          <w:jc w:val="center"/>
        </w:trPr>
        <w:tc>
          <w:tcPr>
            <w:tcW w:w="2840" w:type="dxa"/>
            <w:tcBorders>
              <w:top w:val="single" w:sz="4" w:space="0" w:color="auto"/>
            </w:tcBorders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Vsig4</w:t>
            </w:r>
          </w:p>
        </w:tc>
        <w:tc>
          <w:tcPr>
            <w:tcW w:w="2841" w:type="dxa"/>
            <w:tcBorders>
              <w:top w:val="single" w:sz="4" w:space="0" w:color="auto"/>
            </w:tcBorders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10.88462325</w:t>
            </w:r>
          </w:p>
        </w:tc>
        <w:tc>
          <w:tcPr>
            <w:tcW w:w="2841" w:type="dxa"/>
            <w:tcBorders>
              <w:top w:val="single" w:sz="4" w:space="0" w:color="auto"/>
            </w:tcBorders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489101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Sult1b1</w:t>
            </w:r>
          </w:p>
        </w:tc>
        <w:tc>
          <w:tcPr>
            <w:tcW w:w="2841" w:type="dxa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10.39417417</w:t>
            </w:r>
          </w:p>
        </w:tc>
        <w:tc>
          <w:tcPr>
            <w:tcW w:w="2841" w:type="dxa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3842553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Rnf6</w:t>
            </w:r>
          </w:p>
        </w:tc>
        <w:tc>
          <w:tcPr>
            <w:tcW w:w="2841" w:type="dxa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9.813735806</w:t>
            </w:r>
          </w:p>
        </w:tc>
        <w:tc>
          <w:tcPr>
            <w:tcW w:w="2841" w:type="dxa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0218519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Sult1b1</w:t>
            </w:r>
          </w:p>
        </w:tc>
        <w:tc>
          <w:tcPr>
            <w:tcW w:w="2841" w:type="dxa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8.350829637</w:t>
            </w:r>
          </w:p>
        </w:tc>
        <w:tc>
          <w:tcPr>
            <w:tcW w:w="2841" w:type="dxa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2448191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Rbbp4</w:t>
            </w:r>
          </w:p>
        </w:tc>
        <w:tc>
          <w:tcPr>
            <w:tcW w:w="2841" w:type="dxa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7.891832668</w:t>
            </w:r>
          </w:p>
        </w:tc>
        <w:tc>
          <w:tcPr>
            <w:tcW w:w="2841" w:type="dxa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0097364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Bmp6</w:t>
            </w:r>
          </w:p>
        </w:tc>
        <w:tc>
          <w:tcPr>
            <w:tcW w:w="2841" w:type="dxa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6.420623636</w:t>
            </w:r>
          </w:p>
        </w:tc>
        <w:tc>
          <w:tcPr>
            <w:tcW w:w="2841" w:type="dxa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2595637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Cytl1</w:t>
            </w:r>
          </w:p>
        </w:tc>
        <w:tc>
          <w:tcPr>
            <w:tcW w:w="2841" w:type="dxa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6.283254426</w:t>
            </w:r>
          </w:p>
        </w:tc>
        <w:tc>
          <w:tcPr>
            <w:tcW w:w="2841" w:type="dxa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3.09E-05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Zfp641</w:t>
            </w:r>
          </w:p>
        </w:tc>
        <w:tc>
          <w:tcPr>
            <w:tcW w:w="2841" w:type="dxa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5.538814671</w:t>
            </w:r>
          </w:p>
        </w:tc>
        <w:tc>
          <w:tcPr>
            <w:tcW w:w="2841" w:type="dxa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0123985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Ccl20</w:t>
            </w:r>
          </w:p>
        </w:tc>
        <w:tc>
          <w:tcPr>
            <w:tcW w:w="2841" w:type="dxa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5.338647646</w:t>
            </w:r>
          </w:p>
        </w:tc>
        <w:tc>
          <w:tcPr>
            <w:tcW w:w="2841" w:type="dxa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0078495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RGD1309291</w:t>
            </w:r>
          </w:p>
        </w:tc>
        <w:tc>
          <w:tcPr>
            <w:tcW w:w="2841" w:type="dxa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5.259073768</w:t>
            </w:r>
          </w:p>
        </w:tc>
        <w:tc>
          <w:tcPr>
            <w:tcW w:w="2841" w:type="dxa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008507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proofErr w:type="spellStart"/>
            <w:r w:rsidRPr="005D322C">
              <w:rPr>
                <w:color w:val="000000"/>
                <w:kern w:val="0"/>
                <w:sz w:val="20"/>
                <w:szCs w:val="20"/>
              </w:rPr>
              <w:t>Ddo</w:t>
            </w:r>
            <w:proofErr w:type="spellEnd"/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4.726162169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441885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Olr1555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4.526923416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1631876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Vom1r28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4.391189313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1774603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Slamf6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4.36562164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2083816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LOC100363193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4.211021087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232932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Ptx3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4.209606263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0373854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LOC362795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4.077574304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2572038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Slc7a12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3.893277557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040874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lastRenderedPageBreak/>
              <w:t>Ptgs2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3.85518876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2.90E-05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Cytl1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3.781778587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0017999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RGD1560455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3.744847839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4763496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proofErr w:type="spellStart"/>
            <w:r w:rsidRPr="005D322C">
              <w:rPr>
                <w:color w:val="000000"/>
                <w:kern w:val="0"/>
                <w:sz w:val="20"/>
                <w:szCs w:val="20"/>
              </w:rPr>
              <w:t>Testin</w:t>
            </w:r>
            <w:proofErr w:type="spellEnd"/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3.728268165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4072552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Pkhd1l1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3.718868926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117131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proofErr w:type="spellStart"/>
            <w:r w:rsidRPr="005D322C">
              <w:rPr>
                <w:color w:val="000000"/>
                <w:kern w:val="0"/>
                <w:sz w:val="20"/>
                <w:szCs w:val="20"/>
              </w:rPr>
              <w:t>Grpca</w:t>
            </w:r>
            <w:proofErr w:type="spellEnd"/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3.695800376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3348553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Vsig8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3.694143135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0191562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Adamts19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3.677733904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4.16E-05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proofErr w:type="spellStart"/>
            <w:r w:rsidRPr="005D322C">
              <w:rPr>
                <w:color w:val="000000"/>
                <w:kern w:val="0"/>
                <w:sz w:val="20"/>
                <w:szCs w:val="20"/>
              </w:rPr>
              <w:t>Bmx</w:t>
            </w:r>
            <w:proofErr w:type="spellEnd"/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3.486808182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0167029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Uhrf1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3.474050599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122593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LOC683891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3.473475208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0682138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Ctnnb1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3.393939388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0113785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Cpne6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3.386143624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235706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LOC100361882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3.373505779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1771221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Tmtc2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3.369914293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3354118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Hist3h2bb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3.269097185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0775605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Olr25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3.264279066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395832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LOC312273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3.192560442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1561313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Ccdc68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3.189327905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0034069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proofErr w:type="spellStart"/>
            <w:r w:rsidRPr="005D322C">
              <w:rPr>
                <w:color w:val="000000"/>
                <w:kern w:val="0"/>
                <w:sz w:val="20"/>
                <w:szCs w:val="20"/>
              </w:rPr>
              <w:t>Pnoc</w:t>
            </w:r>
            <w:proofErr w:type="spellEnd"/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3.164361008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1622109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Hsd3b7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3.138034253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0135636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Gpr119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3.109885577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370632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lastRenderedPageBreak/>
              <w:t>Gnat2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3.10162478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5.63E-05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LOC499806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3.093656604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3137375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Olr952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3.09243749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1828539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RGD1563400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3.085948174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064164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Cxcl5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3.082033408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0054288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proofErr w:type="spellStart"/>
            <w:r w:rsidRPr="005D322C">
              <w:rPr>
                <w:color w:val="000000"/>
                <w:kern w:val="0"/>
                <w:sz w:val="20"/>
                <w:szCs w:val="20"/>
              </w:rPr>
              <w:t>Lctl</w:t>
            </w:r>
            <w:proofErr w:type="spellEnd"/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3.077268938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0478533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Ptx3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3.044568065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1292935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Fmo4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3.041652067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1412431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proofErr w:type="spellStart"/>
            <w:r w:rsidRPr="005D322C">
              <w:rPr>
                <w:color w:val="000000"/>
                <w:kern w:val="0"/>
                <w:sz w:val="20"/>
                <w:szCs w:val="20"/>
              </w:rPr>
              <w:t>Scel</w:t>
            </w:r>
            <w:proofErr w:type="spellEnd"/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3.031536095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1322406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Ythdf2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3.021620618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2.23E-05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Pcnxl2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3.01579612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0781063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Fmo2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2.963835068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0568003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Bmp8a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2.962678271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0091962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Lpar4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2.956311996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4781975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Rsu1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2.950043715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2486414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proofErr w:type="spellStart"/>
            <w:r w:rsidRPr="005D322C">
              <w:rPr>
                <w:color w:val="000000"/>
                <w:kern w:val="0"/>
                <w:sz w:val="20"/>
                <w:szCs w:val="20"/>
              </w:rPr>
              <w:t>Ptgds</w:t>
            </w:r>
            <w:proofErr w:type="spellEnd"/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2.943370321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4840551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Gal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2.907480602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0282624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LOC685408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2.875972738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020471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LOC687964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2.865299804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4176979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proofErr w:type="spellStart"/>
            <w:r w:rsidRPr="005D322C">
              <w:rPr>
                <w:color w:val="000000"/>
                <w:kern w:val="0"/>
                <w:sz w:val="20"/>
                <w:szCs w:val="20"/>
              </w:rPr>
              <w:t>Lsr</w:t>
            </w:r>
            <w:proofErr w:type="spellEnd"/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2.834556907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2920117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proofErr w:type="spellStart"/>
            <w:r w:rsidRPr="005D322C">
              <w:rPr>
                <w:color w:val="000000"/>
                <w:kern w:val="0"/>
                <w:sz w:val="20"/>
                <w:szCs w:val="20"/>
              </w:rPr>
              <w:t>Lsr</w:t>
            </w:r>
            <w:proofErr w:type="spellEnd"/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2.824957115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4854986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proofErr w:type="spellStart"/>
            <w:r w:rsidRPr="005D322C">
              <w:rPr>
                <w:color w:val="000000"/>
                <w:kern w:val="0"/>
                <w:sz w:val="20"/>
                <w:szCs w:val="20"/>
              </w:rPr>
              <w:t>Pigg</w:t>
            </w:r>
            <w:proofErr w:type="spellEnd"/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2.822845169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3675922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lastRenderedPageBreak/>
              <w:t>Jdp2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2.812306496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2688832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Slc7a11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2.810199072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0884618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Lrrc4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2.807860705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1300227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Ccr2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2.799018133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3.95E-05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Olr259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2.788470935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1276597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Ppyr1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2.753800029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4972028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Lmod1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2.748333664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0668069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Kcng1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2.729871546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0323896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Sgk3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2.71293986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0759429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Dync2h1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2.70607758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0636428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Cyp39a1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2.70603275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0269279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Lao1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2.690373922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3.56E-05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Fmo3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2.675447402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3387413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Dnah2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2.671891764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4746539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Ccl20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2.671703606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0234776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proofErr w:type="spellStart"/>
            <w:r w:rsidRPr="005D322C">
              <w:rPr>
                <w:color w:val="000000"/>
                <w:kern w:val="0"/>
                <w:sz w:val="20"/>
                <w:szCs w:val="20"/>
              </w:rPr>
              <w:t>Pllp</w:t>
            </w:r>
            <w:proofErr w:type="spellEnd"/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2.668348249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3938622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RGD1565374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2.665144582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0018611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Mmp9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2.637503424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1201598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Cpne6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2.626551732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1501746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Mcoln2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2.603618313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0108754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proofErr w:type="spellStart"/>
            <w:r w:rsidRPr="005D322C">
              <w:rPr>
                <w:color w:val="000000"/>
                <w:kern w:val="0"/>
                <w:sz w:val="20"/>
                <w:szCs w:val="20"/>
              </w:rPr>
              <w:t>Gda</w:t>
            </w:r>
            <w:proofErr w:type="spellEnd"/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2.596599183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1029858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Zar1l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2.586011696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212216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lastRenderedPageBreak/>
              <w:t>LOC365778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2.583406554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1564879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Gna14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2.581204359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0153645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RGD1305939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2.575217823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0110098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Fmo1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2.573588391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1158498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Cyp1a2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2.568098788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2286572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RGD1563046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2.561802281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3578033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Kcnj1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2.557543302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4785534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RGD1559677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2.548509975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0302612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RT1-Ba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2.544823618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3959066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F2r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2.537838036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156961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Zc3h6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2.532205341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1112656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Abca5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2.531809752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2995305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Prg4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2.522556063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2729457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Atad2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2.521445775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3226912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proofErr w:type="spellStart"/>
            <w:r w:rsidRPr="005D322C">
              <w:rPr>
                <w:color w:val="000000"/>
                <w:kern w:val="0"/>
                <w:sz w:val="20"/>
                <w:szCs w:val="20"/>
              </w:rPr>
              <w:t>Ibsp</w:t>
            </w:r>
            <w:proofErr w:type="spellEnd"/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2.519103387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5.69E-05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Tspan11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2.506987321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4093266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Il25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2.50221045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4655004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RGD1308160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2.492423573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35743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LOC100361198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2.486894317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1541888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Msr1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2.472812011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0730769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Cd84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2.468470493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0785692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proofErr w:type="spellStart"/>
            <w:r w:rsidRPr="005D322C">
              <w:rPr>
                <w:color w:val="000000"/>
                <w:kern w:val="0"/>
                <w:sz w:val="20"/>
                <w:szCs w:val="20"/>
              </w:rPr>
              <w:t>Cftr</w:t>
            </w:r>
            <w:proofErr w:type="spellEnd"/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2.457262982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3303922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lastRenderedPageBreak/>
              <w:t>Lypd1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2.454867061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1191568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Ryr2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2.452172607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4944407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Tmem211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2.448992123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4121663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Nrsn1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2.447568494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1469158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proofErr w:type="spellStart"/>
            <w:r w:rsidRPr="005D322C">
              <w:rPr>
                <w:color w:val="000000"/>
                <w:kern w:val="0"/>
                <w:sz w:val="20"/>
                <w:szCs w:val="20"/>
              </w:rPr>
              <w:t>Trh</w:t>
            </w:r>
            <w:proofErr w:type="spellEnd"/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2.432530173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0340718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Ccdc64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2.431725979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0706108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Slc15a2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2.423196837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2929108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LOC502684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2.416099943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0183812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Ccdc121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2.410507803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4830655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Fmo2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2.409223662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4474448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Gal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2.407452778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0236504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Prpf31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2.400138402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4925016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LOC689416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2.397638298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0020565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Slc6a2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2.390077059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2929539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RGD1562515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2.380914808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2966982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LOC503192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2.36878419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2234031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Nf1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2.349629906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2490887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LOC305806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2.348790492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0980558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F5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2.343037753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207927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Krtap3-1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2.337289868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4722848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Il17a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2.329204536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2873891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Cyp4f18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2.315810921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0024462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lastRenderedPageBreak/>
              <w:t>Zfyve28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2.311842371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3819146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Uxs1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2.31061661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0919414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RGD1563667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2.307984497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3335535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Ccl17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2.304397131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3996611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LOC688874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2.298158126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3867373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proofErr w:type="spellStart"/>
            <w:r w:rsidRPr="005D322C">
              <w:rPr>
                <w:color w:val="000000"/>
                <w:kern w:val="0"/>
                <w:sz w:val="20"/>
                <w:szCs w:val="20"/>
              </w:rPr>
              <w:t>Tert</w:t>
            </w:r>
            <w:proofErr w:type="spellEnd"/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2.298127807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3970234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Fam163a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2.297965279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4359855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LOC681227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2.293083887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1906878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RGD1560927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2.291525436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3123187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Nr1h5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2.290429251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4109752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Gpatc2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2.287635132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3040738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Camsap1l1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2.28676223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0021424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Abcg4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2.275367641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1204925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LOC689756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2.274453595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0120467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A4galt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2.273273552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1713747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Snx29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2.271427881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3915226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RGD1560455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2.27010464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1067749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RT1-Bb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2.263148104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1832648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Vom1r40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2.257907681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4667652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Gtf2a1l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2.256675948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058878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LOC681198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2.247828913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0487672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RGD1560978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2.246931277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0308132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lastRenderedPageBreak/>
              <w:t>LOC680029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2.239936033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0441703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Pcdh20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2.237634392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0568837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Ppap2b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2.237198343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2895686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Fmn1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2.235809547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1333127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Zik1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2.233263526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4725149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Myo5b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2.228123139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3639643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proofErr w:type="spellStart"/>
            <w:r w:rsidRPr="005D322C">
              <w:rPr>
                <w:color w:val="000000"/>
                <w:kern w:val="0"/>
                <w:sz w:val="20"/>
                <w:szCs w:val="20"/>
              </w:rPr>
              <w:t>Rpesp</w:t>
            </w:r>
            <w:proofErr w:type="spellEnd"/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2.225997028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1018966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Ncf2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2.221889033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3785434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LOC24906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2.218583471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0017865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Gjb6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2.216788861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2742109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proofErr w:type="spellStart"/>
            <w:r w:rsidRPr="005D322C">
              <w:rPr>
                <w:color w:val="000000"/>
                <w:kern w:val="0"/>
                <w:sz w:val="20"/>
                <w:szCs w:val="20"/>
              </w:rPr>
              <w:t>Kmo</w:t>
            </w:r>
            <w:proofErr w:type="spellEnd"/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2.216160958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0036435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Usp53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2.212226851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4238074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RGD1565989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2.194700993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0956035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Mettl11b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2.191843056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3241262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Atp7a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2.190627623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3484356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Fam172a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2.186235476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4754742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Tm4sf19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2.185871057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3956937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Fgf14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2.185676826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2584455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Bai3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2.183105876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4148383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Col9a1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2.181705493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1855621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LOC689919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2.178534811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2499844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RGD1563556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2.169843362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0313826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lastRenderedPageBreak/>
              <w:t>Adamts5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2.166515012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1369514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Vcsa1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2.165349445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1700087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Pi16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2.163796265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3909041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L1cam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2.154777342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4899662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Tmem47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2.152235677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3606825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Cwf19l1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2.146064743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4089096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Clec4e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2.143021068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1190153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Nap1l2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2.141772384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0428698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Flrt3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2.140025815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0876823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proofErr w:type="spellStart"/>
            <w:r w:rsidRPr="005D322C">
              <w:rPr>
                <w:color w:val="000000"/>
                <w:kern w:val="0"/>
                <w:sz w:val="20"/>
                <w:szCs w:val="20"/>
              </w:rPr>
              <w:t>Areg</w:t>
            </w:r>
            <w:proofErr w:type="spellEnd"/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2.138077626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2425838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proofErr w:type="spellStart"/>
            <w:r w:rsidRPr="005D322C">
              <w:rPr>
                <w:color w:val="000000"/>
                <w:kern w:val="0"/>
                <w:sz w:val="20"/>
                <w:szCs w:val="20"/>
              </w:rPr>
              <w:t>Poli</w:t>
            </w:r>
            <w:proofErr w:type="spellEnd"/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2.131876552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1112392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Nlgn1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2.126696065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4322616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Tsc22d2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2.122805316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0395848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RGD1565779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2.10527087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4707947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Oprk1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2.103703136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3003315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Bco2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2.103422845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1137016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Tmem67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2.102419944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2825122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Nell2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2.100281008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1161827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Naip5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2.099049953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4755054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Olr1424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2.098365171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0282899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proofErr w:type="spellStart"/>
            <w:r w:rsidRPr="005D322C">
              <w:rPr>
                <w:color w:val="000000"/>
                <w:kern w:val="0"/>
                <w:sz w:val="20"/>
                <w:szCs w:val="20"/>
              </w:rPr>
              <w:t>Scel</w:t>
            </w:r>
            <w:proofErr w:type="spellEnd"/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2.097922766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2183599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Slc44a1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2.096825494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0960531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lastRenderedPageBreak/>
              <w:t>Zfp644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2.095344607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085646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Zfp418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2.090360691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3198393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Zfp286a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2.0862547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0466276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Arhgef9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2.07928291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4084684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RGD1559714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2.075521821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2884174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RGD1307365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2.074788579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0427239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Atp7a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2.074372473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3704633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Crhr2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2.070046104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4654221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LOC363060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2.068449927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0772869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Pcdh11x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2.065296528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3981885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Ccdc154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2.056966598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0103138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Aldh3a1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2.056116723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2258241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LOC100125385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2.052614119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2418806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proofErr w:type="spellStart"/>
            <w:r w:rsidRPr="005D322C">
              <w:rPr>
                <w:color w:val="000000"/>
                <w:kern w:val="0"/>
                <w:sz w:val="20"/>
                <w:szCs w:val="20"/>
              </w:rPr>
              <w:t>Ntm</w:t>
            </w:r>
            <w:proofErr w:type="spellEnd"/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2.052579356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0484465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proofErr w:type="spellStart"/>
            <w:r w:rsidRPr="005D322C">
              <w:rPr>
                <w:color w:val="000000"/>
                <w:kern w:val="0"/>
                <w:sz w:val="20"/>
                <w:szCs w:val="20"/>
              </w:rPr>
              <w:t>Nppb</w:t>
            </w:r>
            <w:proofErr w:type="spellEnd"/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2.052083639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0088336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Zfp192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2.051997728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3597185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proofErr w:type="spellStart"/>
            <w:r w:rsidRPr="005D322C">
              <w:rPr>
                <w:color w:val="000000"/>
                <w:kern w:val="0"/>
                <w:sz w:val="20"/>
                <w:szCs w:val="20"/>
              </w:rPr>
              <w:t>Pogz</w:t>
            </w:r>
            <w:proofErr w:type="spellEnd"/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2.051273697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0679851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Gna14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2.04913069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0078604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Dmp1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2.046362407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3687985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C1ql3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2.045863654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0234214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Fgf7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2.044051813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4341385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Phactr2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2.043005423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4322746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lastRenderedPageBreak/>
              <w:t>RGD1562877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2.042806187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0419358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Malt1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2.042518577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2827021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Etv1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2.041974854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1283928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RGD1308023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2.041201726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37843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Scrg1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2.041001345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1222575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LOC300308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2.039457203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0051145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Gpc3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2.037412827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1937724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Mmp12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2.035398575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4896667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Cabp7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2.033759568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4559779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proofErr w:type="spellStart"/>
            <w:r w:rsidRPr="005D322C">
              <w:rPr>
                <w:color w:val="000000"/>
                <w:kern w:val="0"/>
                <w:sz w:val="20"/>
                <w:szCs w:val="20"/>
              </w:rPr>
              <w:t>Brdt</w:t>
            </w:r>
            <w:proofErr w:type="spellEnd"/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2.032425683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1018625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Alox12b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2.032188601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4337188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Ccl3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2.024275054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0149473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Cyp2c13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2.017603523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0434302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Vom2r34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2.015705678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0106805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Angptl4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2.013424907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0031977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Ephx4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2.011066842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0618655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Grip1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2.007453032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1944046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Trem3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2.006534553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2677718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Gria4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2.006081381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236216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Zc3h6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2.005897008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003014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Nfxl1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1.998764316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2416528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Tcf21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1.997237823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1690296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lastRenderedPageBreak/>
              <w:t>Duox1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1.996681195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0714286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proofErr w:type="spellStart"/>
            <w:r w:rsidRPr="005D322C">
              <w:rPr>
                <w:color w:val="000000"/>
                <w:kern w:val="0"/>
                <w:sz w:val="20"/>
                <w:szCs w:val="20"/>
              </w:rPr>
              <w:t>Hmmr</w:t>
            </w:r>
            <w:proofErr w:type="spellEnd"/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1.9939799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014881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Mpzl2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1.990726693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4596195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Acbd7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1.989397681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0196215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Rhobtb3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1.988509103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0650336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Diaph2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1.986883707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2195681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Slc24a5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1.98235462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300666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Lrrn4cl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1.977499505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1931373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LOC498155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1.974115864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0415202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Oit3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1.97371931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1736817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proofErr w:type="spellStart"/>
            <w:r w:rsidRPr="005D322C">
              <w:rPr>
                <w:color w:val="000000"/>
                <w:kern w:val="0"/>
                <w:sz w:val="20"/>
                <w:szCs w:val="20"/>
              </w:rPr>
              <w:t>Bdnf</w:t>
            </w:r>
            <w:proofErr w:type="spellEnd"/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1.973714339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0209124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Snx15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1.971670446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2144273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Cacna2d2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1.963935796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2702536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RGD1562024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1.963586473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391429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Aebp2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1.961866038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2802635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Slc6a6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1.961439269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0497213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Tex14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1.955510433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1824257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Ccdc39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1.955197754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0067876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Ccl9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1.954346804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2299844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Spry4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1.953341912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2992181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proofErr w:type="spellStart"/>
            <w:r w:rsidRPr="005D322C">
              <w:rPr>
                <w:color w:val="000000"/>
                <w:kern w:val="0"/>
                <w:sz w:val="20"/>
                <w:szCs w:val="20"/>
              </w:rPr>
              <w:t>Aass</w:t>
            </w:r>
            <w:proofErr w:type="spellEnd"/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1.952209343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1373089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Lyve1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1.951238325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4067777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lastRenderedPageBreak/>
              <w:t>LOC292199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1.948393173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0955116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proofErr w:type="spellStart"/>
            <w:r w:rsidRPr="005D322C">
              <w:rPr>
                <w:color w:val="000000"/>
                <w:kern w:val="0"/>
                <w:sz w:val="20"/>
                <w:szCs w:val="20"/>
              </w:rPr>
              <w:t>Crygd</w:t>
            </w:r>
            <w:proofErr w:type="spellEnd"/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1.945782472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4306099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Acer2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1.943199692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138095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Cxcl1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1.941651213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4440238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LOC290595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1.940187704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005124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Gpr39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1.939709988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2691096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Serinc2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1.939671715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446328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Mapk4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1.937114457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0057584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Zfp569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1.934041296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0928176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Mpzl2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1.932924249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4882969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Dync1li1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1.932316567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0016973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Nlrp3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1.931899439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0953094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LOC689207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1.929361523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4205957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Lhx8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1.920683983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3.42E-05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Tgm1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1.920301933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1555706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Taf7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1.919468077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2454397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Adamts1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1.917893132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0576762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Htr2b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1.917847712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0596807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Cldn1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1.91775559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3916415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RGD1305347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1.91369529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3048706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Tmem204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1.913326389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0650549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proofErr w:type="spellStart"/>
            <w:r w:rsidRPr="005D322C">
              <w:rPr>
                <w:color w:val="000000"/>
                <w:kern w:val="0"/>
                <w:sz w:val="20"/>
                <w:szCs w:val="20"/>
              </w:rPr>
              <w:t>Ptgfr</w:t>
            </w:r>
            <w:proofErr w:type="spellEnd"/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1.91304039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0066253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proofErr w:type="spellStart"/>
            <w:r w:rsidRPr="005D322C">
              <w:rPr>
                <w:color w:val="000000"/>
                <w:kern w:val="0"/>
                <w:sz w:val="20"/>
                <w:szCs w:val="20"/>
              </w:rPr>
              <w:lastRenderedPageBreak/>
              <w:t>Msln</w:t>
            </w:r>
            <w:proofErr w:type="spellEnd"/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1.91245924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0230983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Il1rn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1.910320892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0269869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LOC294497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1.908038568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0725615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LOC687736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1.907555809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0480176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Lgi3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1.905995967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4575897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Spink8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1.903011131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3480893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LOC691522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1.899682829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0496367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Irf6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1.896982145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0533518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Prpf38b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1.891591635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1192022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Fam118a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1.888241073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3530932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Il7r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1.878943997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0181429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Hsd17b3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1.877783236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0481311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Efcab1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1.873581151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2139583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N4bp2l1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1.872895493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2216618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proofErr w:type="spellStart"/>
            <w:r w:rsidRPr="005D322C">
              <w:rPr>
                <w:color w:val="000000"/>
                <w:kern w:val="0"/>
                <w:sz w:val="20"/>
                <w:szCs w:val="20"/>
              </w:rPr>
              <w:t>Dsp</w:t>
            </w:r>
            <w:proofErr w:type="spellEnd"/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1.871546422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0761239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Olr855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1.869094311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0850287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Kng1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1.867719626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4490145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Snai2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1.867126532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0011009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Clec7a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1.863904401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0013995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Epb41l3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1.862213949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113342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Rassf9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1.860372088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2634851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Sycp2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1.858603419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3629716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lastRenderedPageBreak/>
              <w:t>LOC689410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1.858375578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1703514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Nox4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1.857784851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2413903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Nat2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1.857045847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09691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Rgs4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1.855257792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0067202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Setdb1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1.853966146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0072272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Rcbtb1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1.851820163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1377593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LOC100361581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1.850837327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3213323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Pdk4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1.850513508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2342855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Mmrn1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1.850317696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004824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Ttc14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1.849597859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4539729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Pvrl4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1.848671601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002229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Mthfd2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1.847106434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4739466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Lrrc7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1.845913863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0425274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Zbtb41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1.845846222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1478681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Tppp3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1.84499448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4154423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Cyp11a1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1.84172386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0266763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LOC685046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1.840707341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0605936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MAST1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1.839691637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409133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RGD1359334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1.838581845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0944343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LOC100363994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1.838535755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3394458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Isl1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1.838336453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2095594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Casc1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1.835746268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011517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proofErr w:type="spellStart"/>
            <w:r w:rsidRPr="005D322C">
              <w:rPr>
                <w:color w:val="000000"/>
                <w:kern w:val="0"/>
                <w:sz w:val="20"/>
                <w:szCs w:val="20"/>
              </w:rPr>
              <w:lastRenderedPageBreak/>
              <w:t>Cirbp</w:t>
            </w:r>
            <w:proofErr w:type="spellEnd"/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1.834390938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0032909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RGD1565059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1.832267064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1767482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Pid1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1.831485992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0440602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Dlg2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1.831205668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1605866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LOC685904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1.830817812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0065802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Abca16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1.828585942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0723936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Naa11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1.825868544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0226599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Car13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1.824677543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034106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Zfp141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1.823660698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0226359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Usp53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1.821781202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2707638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Zfp334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1.821215235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0239629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Pgr15l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1.819152009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2085482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Grem2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1.81795619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0136935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Spag8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1.816674227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0794341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proofErr w:type="spellStart"/>
            <w:r w:rsidRPr="005D322C">
              <w:rPr>
                <w:color w:val="000000"/>
                <w:kern w:val="0"/>
                <w:sz w:val="20"/>
                <w:szCs w:val="20"/>
              </w:rPr>
              <w:t>Ar</w:t>
            </w:r>
            <w:proofErr w:type="spellEnd"/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1.815378865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412484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Hs3st2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1.814497162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3664285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Gcnt1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1.813943014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0406153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LOC681908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1.813273861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3339728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Meis2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1.81289328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4966896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Ly49i3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1.811972173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4.19E-05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Cwf19l2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1.811279391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3677505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Zfp667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1.802997046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1695516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lastRenderedPageBreak/>
              <w:t>Olr799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1.802971135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1570178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proofErr w:type="spellStart"/>
            <w:r w:rsidRPr="005D322C">
              <w:rPr>
                <w:color w:val="000000"/>
                <w:kern w:val="0"/>
                <w:sz w:val="20"/>
                <w:szCs w:val="20"/>
              </w:rPr>
              <w:t>Lmln</w:t>
            </w:r>
            <w:proofErr w:type="spellEnd"/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1.799810357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4008523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proofErr w:type="spellStart"/>
            <w:r w:rsidRPr="005D322C">
              <w:rPr>
                <w:color w:val="000000"/>
                <w:kern w:val="0"/>
                <w:sz w:val="20"/>
                <w:szCs w:val="20"/>
              </w:rPr>
              <w:t>Ghrhr</w:t>
            </w:r>
            <w:proofErr w:type="spellEnd"/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1.795671897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4522615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LOC688635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1.795609126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0220505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Gpr84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1.794139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1265022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Ccdc37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1.789838397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1762233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Sesn1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1.789251886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1014128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Has2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1.788488366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0306608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Cd47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1.785930163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0998628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Atp6v1g2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1.785398394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1185064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Otud7a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1.784153941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155657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Pcdhb21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1.783051822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4773678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Tmem100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1.778814208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0686514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Rab38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1.777868764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0069608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Eml5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1.773184185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3840178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Pla2g7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1.772841428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322636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Map2k6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1.765564589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1696046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Tomm20l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1.765439032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2406592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Lonrf1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1.764560098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0473996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proofErr w:type="spellStart"/>
            <w:r w:rsidRPr="005D322C">
              <w:rPr>
                <w:color w:val="000000"/>
                <w:kern w:val="0"/>
                <w:sz w:val="20"/>
                <w:szCs w:val="20"/>
              </w:rPr>
              <w:t>Tnf</w:t>
            </w:r>
            <w:proofErr w:type="spellEnd"/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1.758907808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027321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Pcdh8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1.757718979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0744082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Gigyf1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1.757113925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1641113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lastRenderedPageBreak/>
              <w:t>Itgb2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1.756501327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0269046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Epb41l3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1.754941492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3366667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RGD1309110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1.752500635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3374631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LOC501110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1.751944817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1875782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Plscr4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1.751782506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1364727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proofErr w:type="spellStart"/>
            <w:r w:rsidRPr="005D322C">
              <w:rPr>
                <w:color w:val="000000"/>
                <w:kern w:val="0"/>
                <w:sz w:val="20"/>
                <w:szCs w:val="20"/>
              </w:rPr>
              <w:t>Arsk</w:t>
            </w:r>
            <w:proofErr w:type="spellEnd"/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1.751087651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4141708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Hist3h2a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1.750819066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0619461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LOC683514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1.750158844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0086641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Lat2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1.749733011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1211786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Akr1c18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1.748899879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3196292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Nim1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1.748839914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1322033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Selenbp1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1.748824479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0190623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Atp8b4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1.747434323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4431488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Filip1l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1.74689997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04365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Ddhd2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1.746728965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1299448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proofErr w:type="spellStart"/>
            <w:r w:rsidRPr="005D322C">
              <w:rPr>
                <w:color w:val="000000"/>
                <w:kern w:val="0"/>
                <w:sz w:val="20"/>
                <w:szCs w:val="20"/>
              </w:rPr>
              <w:t>Helb</w:t>
            </w:r>
            <w:proofErr w:type="spellEnd"/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1.743442439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0053703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Masp2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1.742606263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0783262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Prrt1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1.742148697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2181142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RGD1561465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1.739739299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400406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Lilrc2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1.738815185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26336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Rufy2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1.737797003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0906917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Lig4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1.737132942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1723556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lastRenderedPageBreak/>
              <w:t>LOC688399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1.736087024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483736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Krt28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1.735911502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3087882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Sema3e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1.735707725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0060629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Gpr101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1.734887043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390175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proofErr w:type="spellStart"/>
            <w:r w:rsidRPr="005D322C">
              <w:rPr>
                <w:color w:val="000000"/>
                <w:kern w:val="0"/>
                <w:sz w:val="20"/>
                <w:szCs w:val="20"/>
              </w:rPr>
              <w:t>Epyc</w:t>
            </w:r>
            <w:proofErr w:type="spellEnd"/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1.731192315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2673909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Lrriq3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1.730902106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0730291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proofErr w:type="spellStart"/>
            <w:r w:rsidRPr="005D322C">
              <w:rPr>
                <w:color w:val="000000"/>
                <w:kern w:val="0"/>
                <w:sz w:val="20"/>
                <w:szCs w:val="20"/>
              </w:rPr>
              <w:t>Fyb</w:t>
            </w:r>
            <w:proofErr w:type="spellEnd"/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1.730068467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0080044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Fut7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1.728095802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2636663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RGD1564712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1.727508489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3727353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proofErr w:type="spellStart"/>
            <w:r w:rsidRPr="005D322C">
              <w:rPr>
                <w:color w:val="000000"/>
                <w:kern w:val="0"/>
                <w:sz w:val="20"/>
                <w:szCs w:val="20"/>
              </w:rPr>
              <w:t>Nasp</w:t>
            </w:r>
            <w:proofErr w:type="spellEnd"/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1.726602082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1862753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Itga4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1.724656641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0178598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Akr1e2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1.723373613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0039078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Hs3st1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1.720569497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0032491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Zfp36l1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1.719445196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1124026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LOC691797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1.719118427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0585156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Pabpc4l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1.716369695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2590339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Arhgef5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1.715833582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0451269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Olr1229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1.714956045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2766817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Map7d2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1.713494705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1662363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Sntg2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1.713442842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3073792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Lilrb4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1.710224438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4608536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Fam26e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1.708596422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0022167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lastRenderedPageBreak/>
              <w:t>Cage1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1.705983508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1475257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Nfat5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1.705934829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0450652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proofErr w:type="spellStart"/>
            <w:r w:rsidRPr="005D322C">
              <w:rPr>
                <w:color w:val="000000"/>
                <w:kern w:val="0"/>
                <w:sz w:val="20"/>
                <w:szCs w:val="20"/>
              </w:rPr>
              <w:t>Lum</w:t>
            </w:r>
            <w:proofErr w:type="spellEnd"/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1.705354102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2.53E-05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Dnajb4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1.704344133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2028143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Akr1c19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1.703726393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4814519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Clec5a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1.702546262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2577946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Kdm4d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1.701270839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0507482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Arhgef5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1.697121084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0699041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Sparcl1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1.69650263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0614715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Fbxo3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1.696358664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16855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LOC100360592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1.695882991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3757669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Alpk1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1.694353381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1217344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Acer2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1.694319166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3720702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Grem2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1.694105828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0185927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LOC296884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1.693883358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4680862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Trim13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1.693774561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2932481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Cat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1.69355597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4789583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proofErr w:type="spellStart"/>
            <w:r w:rsidRPr="005D322C">
              <w:rPr>
                <w:color w:val="000000"/>
                <w:kern w:val="0"/>
                <w:sz w:val="20"/>
                <w:szCs w:val="20"/>
              </w:rPr>
              <w:t>Shprh</w:t>
            </w:r>
            <w:proofErr w:type="spellEnd"/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1.691482206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2956274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Rapgef5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1.690497637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0432657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Duox2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1.690007521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2.93E-05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proofErr w:type="spellStart"/>
            <w:r w:rsidRPr="005D322C">
              <w:rPr>
                <w:color w:val="000000"/>
                <w:kern w:val="0"/>
                <w:sz w:val="20"/>
                <w:szCs w:val="20"/>
              </w:rPr>
              <w:t>Fap</w:t>
            </w:r>
            <w:proofErr w:type="spellEnd"/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1.690000492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1799733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Vom2r45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1.689942235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364012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lastRenderedPageBreak/>
              <w:t>Olr1587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1.689797146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2221036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Slfn1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1.689634229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2468069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RGD1305939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1.68773126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2539675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LOC685792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1.686351367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2139186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Anapc1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1.685043692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2.71E-05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Bhlhb9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1.684495958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2404299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Dhx40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1.684124351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3311019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proofErr w:type="spellStart"/>
            <w:r w:rsidRPr="005D322C">
              <w:rPr>
                <w:color w:val="000000"/>
                <w:kern w:val="0"/>
                <w:sz w:val="20"/>
                <w:szCs w:val="20"/>
              </w:rPr>
              <w:t>Lyst</w:t>
            </w:r>
            <w:proofErr w:type="spellEnd"/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1.68387483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3865898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Satb2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1.68167121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1619416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Pwwp2a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1.680441477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3335496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RGD1560203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1.679696601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1730654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Uba6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1.678959426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3544576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Vom2r47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1.678897787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1436679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Slc25a40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1.675377689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3405629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Il10ra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1.673034428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0569134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Pcbd1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1.672451066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4066662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Rnf39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1.672096372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3976134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Cxcr7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1.671888536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0341472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Rnd3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1.670905142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4155831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Asah1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1.670380953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1653567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Paip1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1.669288907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1646308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Ptger4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1.668267803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1680198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lastRenderedPageBreak/>
              <w:t>Edn1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1.667565003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1002272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Plekhh1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1.664914549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209937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RGD1563349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1.663660782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420535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Akr1e2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1.662938291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0179532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Lcn2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1.662415488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2056389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Slc4a7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1.661758039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0799648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LOC500013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1.661526919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4367309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proofErr w:type="spellStart"/>
            <w:r w:rsidRPr="005D322C">
              <w:rPr>
                <w:color w:val="000000"/>
                <w:kern w:val="0"/>
                <w:sz w:val="20"/>
                <w:szCs w:val="20"/>
              </w:rPr>
              <w:t>Pdgfd</w:t>
            </w:r>
            <w:proofErr w:type="spellEnd"/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1.66059098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1843626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Dph1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1.660387566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4002363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Fscn2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1.660294807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1856061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proofErr w:type="spellStart"/>
            <w:r w:rsidRPr="005D322C">
              <w:rPr>
                <w:color w:val="000000"/>
                <w:kern w:val="0"/>
                <w:sz w:val="20"/>
                <w:szCs w:val="20"/>
              </w:rPr>
              <w:t>Pdgfra</w:t>
            </w:r>
            <w:proofErr w:type="spellEnd"/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1.659582098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0107192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St8sia4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1.658176218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098026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Insig2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1.657981604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1512693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Ptgs1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1.657895415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0636981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Ing3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1.656370982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0370825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Col17a1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1.655061316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2212068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Tnrc6b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1.654674946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3145674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Sec14l4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1.65373874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0752421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Meox2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1.653247439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0383536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Pot1a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1.652803063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0166244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Cacna1h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1.652598656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4213204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Wdr35l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1.651489961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2595636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proofErr w:type="spellStart"/>
            <w:r w:rsidRPr="005D322C">
              <w:rPr>
                <w:color w:val="000000"/>
                <w:kern w:val="0"/>
                <w:sz w:val="20"/>
                <w:szCs w:val="20"/>
              </w:rPr>
              <w:lastRenderedPageBreak/>
              <w:t>Ghrh</w:t>
            </w:r>
            <w:proofErr w:type="spellEnd"/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1.650927386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0480585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Lztfl1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1.648452138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382769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Ebf2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1.64810478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0982264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Insig2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1.646778898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4623735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Sppl2a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1.646005093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3085522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Fzd6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1.645413707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0062496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Btg4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1.64427507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4062653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Arl5b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1.639867935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0718399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Trim43a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1.639802464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369541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Olr13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1.638874067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4918235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Wnt10b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1.635015372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0322807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Gstt2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1.634936383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0279821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Fpr1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1.634759567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3972246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Zmym6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1.634153305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0457317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proofErr w:type="spellStart"/>
            <w:r w:rsidRPr="005D322C">
              <w:rPr>
                <w:color w:val="000000"/>
                <w:kern w:val="0"/>
                <w:sz w:val="20"/>
                <w:szCs w:val="20"/>
              </w:rPr>
              <w:t>Rfk</w:t>
            </w:r>
            <w:proofErr w:type="spellEnd"/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1.633982652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1966642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Ppp4c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1.63147702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2849567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Id2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1.630592744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4463848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Add3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1.629059239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1902517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Fcgr2b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1.628518377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0020812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Tcp11l2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1.628414907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0057173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proofErr w:type="spellStart"/>
            <w:r w:rsidRPr="005D322C">
              <w:rPr>
                <w:color w:val="000000"/>
                <w:kern w:val="0"/>
                <w:sz w:val="20"/>
                <w:szCs w:val="20"/>
              </w:rPr>
              <w:t>Reln</w:t>
            </w:r>
            <w:proofErr w:type="spellEnd"/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1.628154567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4166278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Ccdc28a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1.627611448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0343924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lastRenderedPageBreak/>
              <w:t>Stk17b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1.626574986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032331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Idh1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1.625982241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018791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Slc22a6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1.625863642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1165981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Nr4a2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1.624589284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3466725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LOC680716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1.623953736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1.10E-05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LOC678755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1.620820957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2664122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proofErr w:type="spellStart"/>
            <w:r w:rsidRPr="005D322C">
              <w:rPr>
                <w:color w:val="000000"/>
                <w:kern w:val="0"/>
                <w:sz w:val="20"/>
                <w:szCs w:val="20"/>
              </w:rPr>
              <w:t>Btk</w:t>
            </w:r>
            <w:proofErr w:type="spellEnd"/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1.620048345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1856911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proofErr w:type="spellStart"/>
            <w:r w:rsidRPr="005D322C">
              <w:rPr>
                <w:color w:val="000000"/>
                <w:kern w:val="0"/>
                <w:sz w:val="20"/>
                <w:szCs w:val="20"/>
              </w:rPr>
              <w:t>Parvg</w:t>
            </w:r>
            <w:proofErr w:type="spellEnd"/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1.619995868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193018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RGD1560151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1.618853837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0158089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Gdf3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1.618308848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0377625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Lrrn4cl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1.617749614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1960542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C4bpb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1.617615882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3455086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LOC499602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1.616951605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0164509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Tubgcp5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1.616356017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2965049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Cx3cr1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1.615835501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2356359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Hspbap1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1.615302464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1558284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Parp9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1.614796838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2872201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RGD1562284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1.613764733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1219074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proofErr w:type="spellStart"/>
            <w:r w:rsidRPr="005D322C">
              <w:rPr>
                <w:color w:val="000000"/>
                <w:kern w:val="0"/>
                <w:sz w:val="20"/>
                <w:szCs w:val="20"/>
              </w:rPr>
              <w:t>Parvg</w:t>
            </w:r>
            <w:proofErr w:type="spellEnd"/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1.613685316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3314576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Pcdhgb7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1.613522766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0526266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Sdccag8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1.612806621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4841235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Sec3l1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1.611657556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4591215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lastRenderedPageBreak/>
              <w:t>Kcnv2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1.610066972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1854041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Nme7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1.609237579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1326328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Dao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1.607604848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2087738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RGD1563866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1.607175043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025552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proofErr w:type="spellStart"/>
            <w:r w:rsidRPr="005D322C">
              <w:rPr>
                <w:color w:val="000000"/>
                <w:kern w:val="0"/>
                <w:sz w:val="20"/>
                <w:szCs w:val="20"/>
              </w:rPr>
              <w:t>Mbp</w:t>
            </w:r>
            <w:proofErr w:type="spellEnd"/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1.604662468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1840668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Tnfsf18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1.604291051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1106355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RGD1564171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1.603487381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3178238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Gpr161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1.602770617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1135312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Fcgr2a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1.602535334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1532532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Mfsd8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1.599998146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2126132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Adh7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1.599812504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3480688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Olr1169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1.599798865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3368697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Fam181b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1.599573405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0575193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proofErr w:type="spellStart"/>
            <w:r w:rsidRPr="005D322C">
              <w:rPr>
                <w:color w:val="000000"/>
                <w:kern w:val="0"/>
                <w:sz w:val="20"/>
                <w:szCs w:val="20"/>
              </w:rPr>
              <w:t>Ogt</w:t>
            </w:r>
            <w:proofErr w:type="spellEnd"/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1.599276069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2432436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Lcp2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1.598204107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3509472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Rap1gap2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1.598000286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0394471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Cd200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1.597976657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1397449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Dnaaf1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1.597085482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2895265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Cdh20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1.597049615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354063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LOC690217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1.596799676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0567386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Ift88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1.596539964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1557125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proofErr w:type="spellStart"/>
            <w:r w:rsidRPr="005D322C">
              <w:rPr>
                <w:color w:val="000000"/>
                <w:kern w:val="0"/>
                <w:sz w:val="20"/>
                <w:szCs w:val="20"/>
              </w:rPr>
              <w:t>Ccnc</w:t>
            </w:r>
            <w:proofErr w:type="spellEnd"/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1.594505787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2711037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lastRenderedPageBreak/>
              <w:t>Fam178b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1.593534477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291169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proofErr w:type="spellStart"/>
            <w:r w:rsidRPr="005D322C">
              <w:rPr>
                <w:color w:val="000000"/>
                <w:kern w:val="0"/>
                <w:sz w:val="20"/>
                <w:szCs w:val="20"/>
              </w:rPr>
              <w:t>Npl</w:t>
            </w:r>
            <w:proofErr w:type="spellEnd"/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1.592590106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0119949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proofErr w:type="spellStart"/>
            <w:r w:rsidRPr="005D322C">
              <w:rPr>
                <w:color w:val="000000"/>
                <w:kern w:val="0"/>
                <w:sz w:val="20"/>
                <w:szCs w:val="20"/>
              </w:rPr>
              <w:t>Chm</w:t>
            </w:r>
            <w:proofErr w:type="spellEnd"/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1.591971822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371008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Zfp39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1.591918341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0280237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RGD1311558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1.591587897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0370084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proofErr w:type="spellStart"/>
            <w:r w:rsidRPr="005D322C">
              <w:rPr>
                <w:color w:val="000000"/>
                <w:kern w:val="0"/>
                <w:sz w:val="20"/>
                <w:szCs w:val="20"/>
              </w:rPr>
              <w:t>Dedd</w:t>
            </w:r>
            <w:proofErr w:type="spellEnd"/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1.591252558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0355245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Capns2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1.590608994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2916487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Mobkl2c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1.590204785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2808207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Serpini1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1.589898905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1724569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proofErr w:type="spellStart"/>
            <w:r w:rsidRPr="005D322C">
              <w:rPr>
                <w:color w:val="000000"/>
                <w:kern w:val="0"/>
                <w:sz w:val="20"/>
                <w:szCs w:val="20"/>
              </w:rPr>
              <w:t>Osap</w:t>
            </w:r>
            <w:proofErr w:type="spellEnd"/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1.589898391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0932593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proofErr w:type="spellStart"/>
            <w:r w:rsidRPr="005D322C">
              <w:rPr>
                <w:color w:val="000000"/>
                <w:kern w:val="0"/>
                <w:sz w:val="20"/>
                <w:szCs w:val="20"/>
              </w:rPr>
              <w:t>Ctsc</w:t>
            </w:r>
            <w:proofErr w:type="spellEnd"/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1.589342255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4656801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LOC100365054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1.589194531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2451732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Adam4l1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1.588256548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0094624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LOC363337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1.588181725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2471755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Tmem74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1.587865154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0277967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RGD1310552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1.587500266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0908751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Zfp322a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1.586650493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2877164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proofErr w:type="spellStart"/>
            <w:r w:rsidRPr="005D322C">
              <w:rPr>
                <w:color w:val="000000"/>
                <w:kern w:val="0"/>
                <w:sz w:val="20"/>
                <w:szCs w:val="20"/>
              </w:rPr>
              <w:t>Rarg</w:t>
            </w:r>
            <w:proofErr w:type="spellEnd"/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1.586570358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0818023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RGD1560672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1.585519477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1560459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proofErr w:type="spellStart"/>
            <w:r w:rsidRPr="005D322C">
              <w:rPr>
                <w:color w:val="000000"/>
                <w:kern w:val="0"/>
                <w:sz w:val="20"/>
                <w:szCs w:val="20"/>
              </w:rPr>
              <w:t>Galc</w:t>
            </w:r>
            <w:proofErr w:type="spellEnd"/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1.584795402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0182646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Il22ra2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1.582365525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0833729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LOC500035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1.581577224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3943929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lastRenderedPageBreak/>
              <w:t>Bbs5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1.581348486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0109527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Hbp1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1.581301354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1589601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Klhl38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1.580417288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0493012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MGC116121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1.580145053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139541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Gpr162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1.577561848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2008458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Ube2v2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1.577510382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1086545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Tmem165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1.577331249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130657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Lrrc23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1.577222212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0517588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Chn2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1.577123969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040608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Slc13a3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1.57709183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216026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Scn2a1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1.576628581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2014614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Fam46a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1.5762882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2448433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Ankrd28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1.575917124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0138002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RGD1311251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1.575822712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1844263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Pfkfb2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1.574954591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4230455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RGD1306962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1.574197841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0256253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Atp10d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1.572333696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2595902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Cpa6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1.57211643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0458628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Atf2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1.570132598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3935829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proofErr w:type="spellStart"/>
            <w:r w:rsidRPr="005D322C">
              <w:rPr>
                <w:color w:val="000000"/>
                <w:kern w:val="0"/>
                <w:sz w:val="20"/>
                <w:szCs w:val="20"/>
              </w:rPr>
              <w:t>Rnasel</w:t>
            </w:r>
            <w:proofErr w:type="spellEnd"/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1.567998088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1504224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Zfp773-ps1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1.566701392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1535206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Tnfaip6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1.565515725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169809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lastRenderedPageBreak/>
              <w:t>Stap1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1.564659573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0631603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Cyb5d2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1.564647317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0644459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LOC685020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1.56462635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0090409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RGD1309823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1.564441342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0231512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Pfkfb2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1.563190964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132838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Il17re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1.562839185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2176445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Spesp1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1.561846063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0238476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LOC366300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1.560019973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4544649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Cpne4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1.559476414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2063155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Akr1c18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1.559213226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2170713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RGD1562890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1.558999141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0029952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Stk11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1.557927971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3823356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Zfp426l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1.557039992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0107468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Tmed4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1.556224826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1884276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Ccdc62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1.555728886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1690249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Elovl7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1.555247262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0781269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Slco4a1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1.554081143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3734018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Abcc9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1.553869487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0101658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Prkag2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1.550449461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4341608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Tbc1d5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1.550254775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3729421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Cyp2j3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1.549503342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1155091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Pcmtd2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1.549343105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4182215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lastRenderedPageBreak/>
              <w:t>Mterfd3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1.548153118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0126315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Il1a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1.547911046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1357018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Tlr4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1.547592526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1997748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Ncf1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1.54757143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1443885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Per2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1.544837582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3033755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Krt20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1.543881867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3629212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Taf15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1.543688862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3051254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Mtmr6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1.54302899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4239947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proofErr w:type="spellStart"/>
            <w:r w:rsidRPr="005D322C">
              <w:rPr>
                <w:color w:val="000000"/>
                <w:kern w:val="0"/>
                <w:sz w:val="20"/>
                <w:szCs w:val="20"/>
              </w:rPr>
              <w:t>Nfkbiz</w:t>
            </w:r>
            <w:proofErr w:type="spellEnd"/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1.542343385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2038129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Tmem68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1.542297985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3950486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proofErr w:type="spellStart"/>
            <w:r w:rsidRPr="005D322C">
              <w:rPr>
                <w:color w:val="000000"/>
                <w:kern w:val="0"/>
                <w:sz w:val="20"/>
                <w:szCs w:val="20"/>
              </w:rPr>
              <w:t>Comt</w:t>
            </w:r>
            <w:proofErr w:type="spellEnd"/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1.542208687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2815186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Actr6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1.540986618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3388179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Slc16a4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1.540819856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0317972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Cited2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1.540399436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4039958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Fbxo8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1.539434872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0656135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Fcgr2b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1.538621635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3781841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proofErr w:type="spellStart"/>
            <w:r w:rsidRPr="005D322C">
              <w:rPr>
                <w:color w:val="000000"/>
                <w:kern w:val="0"/>
                <w:sz w:val="20"/>
                <w:szCs w:val="20"/>
              </w:rPr>
              <w:t>Fibin</w:t>
            </w:r>
            <w:proofErr w:type="spellEnd"/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1.537907785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1256507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Ift57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1.537796925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1652022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LOC681994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1.537243564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4928874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LOC681309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1.53680878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3229897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Nqo2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1.535729367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00209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Cd200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1.534928017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1871654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lastRenderedPageBreak/>
              <w:t>RGD1309759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1.533669194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1955119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Rbbp9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1.533555097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2199801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Plk1s1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1.533160782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2341133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Wars2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1.532904266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1976837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Senp7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1.532275804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116137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proofErr w:type="spellStart"/>
            <w:r w:rsidRPr="005D322C">
              <w:rPr>
                <w:color w:val="000000"/>
                <w:kern w:val="0"/>
                <w:sz w:val="20"/>
                <w:szCs w:val="20"/>
              </w:rPr>
              <w:t>Figf</w:t>
            </w:r>
            <w:proofErr w:type="spellEnd"/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1.531455557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148244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Plcb4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1.53131714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2569808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Ankrd34b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1.531170988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1585665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Fam35a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1.530982614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185899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Tmod2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1.52981744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4678878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proofErr w:type="spellStart"/>
            <w:r w:rsidRPr="005D322C">
              <w:rPr>
                <w:color w:val="000000"/>
                <w:kern w:val="0"/>
                <w:sz w:val="20"/>
                <w:szCs w:val="20"/>
              </w:rPr>
              <w:t>Topors</w:t>
            </w:r>
            <w:proofErr w:type="spellEnd"/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1.529170563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0471967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Gnpda2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1.528824885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0607064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RGD1562665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1.527238207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0210136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Zcchc9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1.524399458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1755273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Plekhm3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1.523639611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3489652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proofErr w:type="spellStart"/>
            <w:r w:rsidRPr="005D322C">
              <w:rPr>
                <w:color w:val="000000"/>
                <w:kern w:val="0"/>
                <w:sz w:val="20"/>
                <w:szCs w:val="20"/>
              </w:rPr>
              <w:t>Insr</w:t>
            </w:r>
            <w:proofErr w:type="spellEnd"/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1.523525274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0111616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Bmp4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1.522958539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2292433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Znrf2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1.522853929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1114546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Phox2a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1.522759882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0050222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Rnf32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1.52207857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4000133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proofErr w:type="spellStart"/>
            <w:r w:rsidRPr="005D322C">
              <w:rPr>
                <w:color w:val="000000"/>
                <w:kern w:val="0"/>
                <w:sz w:val="20"/>
                <w:szCs w:val="20"/>
              </w:rPr>
              <w:t>Dstn</w:t>
            </w:r>
            <w:proofErr w:type="spellEnd"/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1.52123953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2617271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RGD1565390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1.521114373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1705545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lastRenderedPageBreak/>
              <w:t>Ufsp2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1.520876845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0749831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LOC688507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1.520545794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404728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LOC499124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1.51835801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0356519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RGD1306502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1.518353624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0663774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RGD1359452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1.517911487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2716177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Sfrp1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1.517316446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1538873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Nudt6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1.515456912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1131198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RGD1308818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1.515376591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3930195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Alox5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1.5153462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0269991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proofErr w:type="spellStart"/>
            <w:r w:rsidRPr="005D322C">
              <w:rPr>
                <w:color w:val="000000"/>
                <w:kern w:val="0"/>
                <w:sz w:val="20"/>
                <w:szCs w:val="20"/>
              </w:rPr>
              <w:t>Mkks</w:t>
            </w:r>
            <w:proofErr w:type="spellEnd"/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1.511775765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036696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proofErr w:type="spellStart"/>
            <w:r w:rsidRPr="005D322C">
              <w:rPr>
                <w:color w:val="000000"/>
                <w:kern w:val="0"/>
                <w:sz w:val="20"/>
                <w:szCs w:val="20"/>
              </w:rPr>
              <w:t>Hmgcr</w:t>
            </w:r>
            <w:proofErr w:type="spellEnd"/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1.511175272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4239102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Lpar6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1.510471015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0091881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Klhl7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1.509553791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0249525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Gls2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1.509432769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1210942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Oas1f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1.507962655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0458683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RGD1308065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1.507510935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1265228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proofErr w:type="spellStart"/>
            <w:r w:rsidRPr="005D322C">
              <w:rPr>
                <w:color w:val="000000"/>
                <w:kern w:val="0"/>
                <w:sz w:val="20"/>
                <w:szCs w:val="20"/>
              </w:rPr>
              <w:t>Spop</w:t>
            </w:r>
            <w:proofErr w:type="spellEnd"/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1.507454719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3409651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Mettl20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1.506936543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3039682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Dnah10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1.506934002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3638265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Klhdc8a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1.50645276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0463617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Dppa3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1.506355584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0950263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Myh7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1.505812145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1981806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lastRenderedPageBreak/>
              <w:t>Ccdc126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1.50488718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0140084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Nipal2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1.504725159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1825858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proofErr w:type="spellStart"/>
            <w:r w:rsidRPr="005D322C">
              <w:rPr>
                <w:color w:val="000000"/>
                <w:kern w:val="0"/>
                <w:sz w:val="20"/>
                <w:szCs w:val="20"/>
              </w:rPr>
              <w:t>Polm</w:t>
            </w:r>
            <w:proofErr w:type="spellEnd"/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1.504175601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1828992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LOC681292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1.5039452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0423467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Rnf14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1.502944776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004902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proofErr w:type="spellStart"/>
            <w:r w:rsidRPr="005D322C">
              <w:rPr>
                <w:color w:val="000000"/>
                <w:kern w:val="0"/>
                <w:sz w:val="20"/>
                <w:szCs w:val="20"/>
              </w:rPr>
              <w:t>Wls</w:t>
            </w:r>
            <w:proofErr w:type="spellEnd"/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1.502673248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030828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Cd59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1.502230818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0287246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Adamts15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1.502175285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1556963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Rmnd1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1.501787304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2198798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Zpbp2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1.50122262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0683706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proofErr w:type="spellStart"/>
            <w:r w:rsidRPr="005D322C">
              <w:rPr>
                <w:color w:val="000000"/>
                <w:kern w:val="0"/>
                <w:sz w:val="20"/>
                <w:szCs w:val="20"/>
              </w:rPr>
              <w:t>Nmb</w:t>
            </w:r>
            <w:proofErr w:type="spellEnd"/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1.501187622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3726775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RGD1561667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1.500760678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0728668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Sfrp4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1.500698854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1934797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Abcc9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1.500356701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3091402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Mylk2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-19.86607833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0738372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proofErr w:type="spellStart"/>
            <w:r w:rsidRPr="005D322C">
              <w:rPr>
                <w:color w:val="000000"/>
                <w:kern w:val="0"/>
                <w:sz w:val="20"/>
                <w:szCs w:val="20"/>
              </w:rPr>
              <w:t>Gcg</w:t>
            </w:r>
            <w:proofErr w:type="spellEnd"/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-19.53277382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4.88E-05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proofErr w:type="spellStart"/>
            <w:r w:rsidRPr="005D322C">
              <w:rPr>
                <w:color w:val="000000"/>
                <w:kern w:val="0"/>
                <w:sz w:val="20"/>
                <w:szCs w:val="20"/>
              </w:rPr>
              <w:t>Iapp</w:t>
            </w:r>
            <w:proofErr w:type="spellEnd"/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-13.83746568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0015656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Mylk2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-11.23333864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1582342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Ins2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-10.36824014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250099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Slc2a2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-9.561251042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0158921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proofErr w:type="spellStart"/>
            <w:r w:rsidRPr="005D322C">
              <w:rPr>
                <w:color w:val="000000"/>
                <w:kern w:val="0"/>
                <w:sz w:val="20"/>
                <w:szCs w:val="20"/>
              </w:rPr>
              <w:t>Ppy</w:t>
            </w:r>
            <w:proofErr w:type="spellEnd"/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-6.909947104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0039099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Rbm24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-6.628442269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1272383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proofErr w:type="spellStart"/>
            <w:r w:rsidRPr="005D322C">
              <w:rPr>
                <w:color w:val="000000"/>
                <w:kern w:val="0"/>
                <w:sz w:val="20"/>
                <w:szCs w:val="20"/>
              </w:rPr>
              <w:lastRenderedPageBreak/>
              <w:t>Inmt</w:t>
            </w:r>
            <w:proofErr w:type="spellEnd"/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-5.649246554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0987809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Kbtbd5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-5.425028563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3700539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Tuba8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-5.384037406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3172183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proofErr w:type="spellStart"/>
            <w:r w:rsidRPr="005D322C">
              <w:rPr>
                <w:color w:val="000000"/>
                <w:kern w:val="0"/>
                <w:sz w:val="20"/>
                <w:szCs w:val="20"/>
              </w:rPr>
              <w:t>Myoc</w:t>
            </w:r>
            <w:proofErr w:type="spellEnd"/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-5.018196625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1607292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Asb16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-4.6905396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063106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Cacng6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-4.549753866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2243766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Ins1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-4.433926842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0803411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Pcsk2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-4.406858682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0102302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Pitx2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-4.405494199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3330077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proofErr w:type="spellStart"/>
            <w:r w:rsidRPr="005D322C">
              <w:rPr>
                <w:color w:val="000000"/>
                <w:kern w:val="0"/>
                <w:sz w:val="20"/>
                <w:szCs w:val="20"/>
              </w:rPr>
              <w:t>Calcr</w:t>
            </w:r>
            <w:proofErr w:type="spellEnd"/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-4.27898978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0206845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proofErr w:type="spellStart"/>
            <w:r w:rsidRPr="005D322C">
              <w:rPr>
                <w:color w:val="000000"/>
                <w:kern w:val="0"/>
                <w:sz w:val="20"/>
                <w:szCs w:val="20"/>
              </w:rPr>
              <w:t>Aspg</w:t>
            </w:r>
            <w:proofErr w:type="spellEnd"/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-4.221323712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0722401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Entpd3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-4.158331672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0037712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Ucn3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-4.099666915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3780645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Grm4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-4.063741218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4592993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Fam151a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-3.968693826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342755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Egfl6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-3.96074476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07298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Myo18b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-3.902474486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3838821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Ly6c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-3.746878943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0141211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Abcb9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-3.74341994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0018392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proofErr w:type="spellStart"/>
            <w:r w:rsidRPr="005D322C">
              <w:rPr>
                <w:color w:val="000000"/>
                <w:kern w:val="0"/>
                <w:sz w:val="20"/>
                <w:szCs w:val="20"/>
              </w:rPr>
              <w:t>Trdn</w:t>
            </w:r>
            <w:proofErr w:type="spellEnd"/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-3.67570818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0102665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Ccng1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-3.648761029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0023034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proofErr w:type="spellStart"/>
            <w:r w:rsidRPr="005D322C">
              <w:rPr>
                <w:color w:val="000000"/>
                <w:kern w:val="0"/>
                <w:sz w:val="20"/>
                <w:szCs w:val="20"/>
              </w:rPr>
              <w:t>Prkaca</w:t>
            </w:r>
            <w:proofErr w:type="spellEnd"/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-3.632561609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2056361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lastRenderedPageBreak/>
              <w:t>Acsl6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-3.580589014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2391929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proofErr w:type="spellStart"/>
            <w:r w:rsidRPr="005D322C">
              <w:rPr>
                <w:color w:val="000000"/>
                <w:kern w:val="0"/>
                <w:sz w:val="20"/>
                <w:szCs w:val="20"/>
              </w:rPr>
              <w:t>Scgn</w:t>
            </w:r>
            <w:proofErr w:type="spellEnd"/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-3.578994103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3920279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Xcl1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-3.572065991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0025833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Scg2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-3.384319796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2453552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proofErr w:type="spellStart"/>
            <w:r w:rsidRPr="005D322C">
              <w:rPr>
                <w:color w:val="000000"/>
                <w:kern w:val="0"/>
                <w:sz w:val="20"/>
                <w:szCs w:val="20"/>
              </w:rPr>
              <w:t>Ppy</w:t>
            </w:r>
            <w:proofErr w:type="spellEnd"/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-3.377243262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346667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Krt18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-3.340317719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00407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Olr1091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-3.282314243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1582142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proofErr w:type="spellStart"/>
            <w:r w:rsidRPr="005D322C">
              <w:rPr>
                <w:color w:val="000000"/>
                <w:kern w:val="0"/>
                <w:sz w:val="20"/>
                <w:szCs w:val="20"/>
              </w:rPr>
              <w:t>Cilp</w:t>
            </w:r>
            <w:proofErr w:type="spellEnd"/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-3.165505715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2199429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proofErr w:type="spellStart"/>
            <w:r w:rsidRPr="005D322C">
              <w:rPr>
                <w:color w:val="000000"/>
                <w:kern w:val="0"/>
                <w:sz w:val="20"/>
                <w:szCs w:val="20"/>
              </w:rPr>
              <w:t>Rergl</w:t>
            </w:r>
            <w:proofErr w:type="spellEnd"/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-3.066241225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4261073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Wnt4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-3.051970675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3214913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Pdlim7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-3.042596527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2927897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LOC683212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-3.031758841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0730117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proofErr w:type="spellStart"/>
            <w:r w:rsidRPr="005D322C">
              <w:rPr>
                <w:color w:val="000000"/>
                <w:kern w:val="0"/>
                <w:sz w:val="20"/>
                <w:szCs w:val="20"/>
              </w:rPr>
              <w:t>Gnas</w:t>
            </w:r>
            <w:proofErr w:type="spellEnd"/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-3.021062575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0102429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Pm20d2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-2.990820444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049315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Olr154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-2.985283476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0981376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Tmem45b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-2.960591276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370253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proofErr w:type="spellStart"/>
            <w:r w:rsidRPr="005D322C">
              <w:rPr>
                <w:color w:val="000000"/>
                <w:kern w:val="0"/>
                <w:sz w:val="20"/>
                <w:szCs w:val="20"/>
              </w:rPr>
              <w:t>Gck</w:t>
            </w:r>
            <w:proofErr w:type="spellEnd"/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-2.959523611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2198574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Clcn1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-2.940465234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3589985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proofErr w:type="spellStart"/>
            <w:r w:rsidRPr="005D322C">
              <w:rPr>
                <w:color w:val="000000"/>
                <w:kern w:val="0"/>
                <w:sz w:val="20"/>
                <w:szCs w:val="20"/>
              </w:rPr>
              <w:t>Tcrb</w:t>
            </w:r>
            <w:proofErr w:type="spellEnd"/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-2.894938099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4679035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proofErr w:type="spellStart"/>
            <w:r w:rsidRPr="005D322C">
              <w:rPr>
                <w:color w:val="000000"/>
                <w:kern w:val="0"/>
                <w:sz w:val="20"/>
                <w:szCs w:val="20"/>
              </w:rPr>
              <w:t>Smptb</w:t>
            </w:r>
            <w:proofErr w:type="spellEnd"/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-2.876454401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4211021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Jag2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-2.866243345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1818969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Ly6g6f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-2.819995903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0102577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lastRenderedPageBreak/>
              <w:t>Sim1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-2.813480635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0838403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proofErr w:type="spellStart"/>
            <w:r w:rsidRPr="005D322C">
              <w:rPr>
                <w:color w:val="000000"/>
                <w:kern w:val="0"/>
                <w:sz w:val="20"/>
                <w:szCs w:val="20"/>
              </w:rPr>
              <w:t>Nppc</w:t>
            </w:r>
            <w:proofErr w:type="spellEnd"/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-2.783990523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4.63E-05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Ttbk1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-2.756596551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2007312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Rbm20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-2.735485737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0509943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Olr181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-2.732855666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4168514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Ckap2l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-2.703992344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443514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Sostdc1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-2.691753127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0230439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LOC303341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-2.676846601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270521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Fxyd6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-2.651467381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4492992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Ccdc64b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-2.620863166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1796152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Car8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-2.581827656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0858741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Asb12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-2.575957278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3517172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LOC682419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-2.537162106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4304863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Olr1232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-2.524924647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4410888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Kcnk2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-2.515850741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2454809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Sox10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-2.508770441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4236032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LOC689352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-2.484112251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0964346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Adam24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-2.460159068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1390708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proofErr w:type="spellStart"/>
            <w:r w:rsidRPr="005D322C">
              <w:rPr>
                <w:color w:val="000000"/>
                <w:kern w:val="0"/>
                <w:sz w:val="20"/>
                <w:szCs w:val="20"/>
              </w:rPr>
              <w:t>Ermap</w:t>
            </w:r>
            <w:proofErr w:type="spellEnd"/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-2.441377009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1746227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proofErr w:type="spellStart"/>
            <w:r w:rsidRPr="005D322C">
              <w:rPr>
                <w:color w:val="000000"/>
                <w:kern w:val="0"/>
                <w:sz w:val="20"/>
                <w:szCs w:val="20"/>
              </w:rPr>
              <w:t>Relt</w:t>
            </w:r>
            <w:proofErr w:type="spellEnd"/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-2.425918584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2661438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Smyd5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-2.40181073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265685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Grwd1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-2.399401907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4087395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lastRenderedPageBreak/>
              <w:t>Myh2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-2.355046371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0853932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Neurod1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-2.346298228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3399832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Extl1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-2.340913134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0195151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Chd5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-2.318276158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4153978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Trappc10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-2.292674429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3930234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Rem1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-2.27085082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0588307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Amy1a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-2.264522227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0014297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proofErr w:type="spellStart"/>
            <w:r w:rsidRPr="005D322C">
              <w:rPr>
                <w:color w:val="000000"/>
                <w:kern w:val="0"/>
                <w:sz w:val="20"/>
                <w:szCs w:val="20"/>
              </w:rPr>
              <w:t>Npy</w:t>
            </w:r>
            <w:proofErr w:type="spellEnd"/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-2.235740894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0595035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Ly6g6c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-2.234553108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370481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proofErr w:type="spellStart"/>
            <w:r w:rsidRPr="005D322C">
              <w:rPr>
                <w:color w:val="000000"/>
                <w:kern w:val="0"/>
                <w:sz w:val="20"/>
                <w:szCs w:val="20"/>
              </w:rPr>
              <w:t>Vars</w:t>
            </w:r>
            <w:proofErr w:type="spellEnd"/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-2.231542629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0528772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proofErr w:type="spellStart"/>
            <w:r w:rsidRPr="005D322C">
              <w:rPr>
                <w:color w:val="000000"/>
                <w:kern w:val="0"/>
                <w:sz w:val="20"/>
                <w:szCs w:val="20"/>
              </w:rPr>
              <w:t>Nes</w:t>
            </w:r>
            <w:proofErr w:type="spellEnd"/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-2.231529172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278768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proofErr w:type="spellStart"/>
            <w:r w:rsidRPr="005D322C">
              <w:rPr>
                <w:color w:val="000000"/>
                <w:kern w:val="0"/>
                <w:sz w:val="20"/>
                <w:szCs w:val="20"/>
              </w:rPr>
              <w:t>Mttp</w:t>
            </w:r>
            <w:proofErr w:type="spellEnd"/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-2.230859054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0024314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Rgs17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-2.209699721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092272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Kcnn4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-2.205807918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0205409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Nkg7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-2.19862349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0041122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RGD1311564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-2.194018768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0350037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Tmem27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-2.177692671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5.57E-05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LOC502504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-2.16766523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3381443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LOC680711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-2.166400785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3129039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proofErr w:type="spellStart"/>
            <w:r w:rsidRPr="005D322C">
              <w:rPr>
                <w:color w:val="000000"/>
                <w:kern w:val="0"/>
                <w:sz w:val="20"/>
                <w:szCs w:val="20"/>
              </w:rPr>
              <w:t>Cenpm</w:t>
            </w:r>
            <w:proofErr w:type="spellEnd"/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-2.160272688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0188875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Accn1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-2.155449856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3.78E-05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Wnt5b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-2.150124352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1651683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lastRenderedPageBreak/>
              <w:t>Tmem125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-2.149561917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0336147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Slc22a7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-2.148633374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3409545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proofErr w:type="spellStart"/>
            <w:r w:rsidRPr="005D322C">
              <w:rPr>
                <w:color w:val="000000"/>
                <w:kern w:val="0"/>
                <w:sz w:val="20"/>
                <w:szCs w:val="20"/>
              </w:rPr>
              <w:t>Nnat</w:t>
            </w:r>
            <w:proofErr w:type="spellEnd"/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-2.146742771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4491394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Slc38a1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-2.141418197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2333445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LOC300308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-2.140083222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1131703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Foxs1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-2.135983249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0141458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Lrtm2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-2.129837606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1686954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proofErr w:type="spellStart"/>
            <w:r w:rsidRPr="005D322C">
              <w:rPr>
                <w:color w:val="000000"/>
                <w:kern w:val="0"/>
                <w:sz w:val="20"/>
                <w:szCs w:val="20"/>
              </w:rPr>
              <w:t>Ubtf</w:t>
            </w:r>
            <w:proofErr w:type="spellEnd"/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-2.12974406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0277781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Fjx1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-2.127641231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1993076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Hip1r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-2.126948792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0166322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Sh2b1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-2.122533906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0341116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Tp53i11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-2.121771064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0158662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Gys1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-2.119728462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123186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proofErr w:type="spellStart"/>
            <w:r w:rsidRPr="005D322C">
              <w:rPr>
                <w:color w:val="000000"/>
                <w:kern w:val="0"/>
                <w:sz w:val="20"/>
                <w:szCs w:val="20"/>
              </w:rPr>
              <w:t>Cenpt</w:t>
            </w:r>
            <w:proofErr w:type="spellEnd"/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-2.117858448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3396739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Tex11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-2.115262143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3583765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Taar7d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-2.11521332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0275806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Ldlrap1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-2.106514578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0010775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Kcnn4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-2.105551505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0034374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Ncoa4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-2.103976611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0503577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LOC367515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-2.103083503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0944151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LOC300024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-2.10278935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0113347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Slc26a2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-2.098337051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4861207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lastRenderedPageBreak/>
              <w:t>Amigo3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-2.085919863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6.99E-05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Cdh1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-2.07927532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2313519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Prf1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-2.078090474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2335756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proofErr w:type="spellStart"/>
            <w:r w:rsidRPr="005D322C">
              <w:rPr>
                <w:color w:val="000000"/>
                <w:kern w:val="0"/>
                <w:sz w:val="20"/>
                <w:szCs w:val="20"/>
              </w:rPr>
              <w:t>Eln</w:t>
            </w:r>
            <w:proofErr w:type="spellEnd"/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-2.077505553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0208219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Glis2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-2.075531364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0273118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Krt19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-2.074149523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175086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Upk3bl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-2.053360257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0529284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Pcdh9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-2.051947188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0517704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Mast2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-2.03335808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0104544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Slc27a3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-2.029559872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0434969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proofErr w:type="spellStart"/>
            <w:r w:rsidRPr="005D322C">
              <w:rPr>
                <w:color w:val="000000"/>
                <w:kern w:val="0"/>
                <w:sz w:val="20"/>
                <w:szCs w:val="20"/>
              </w:rPr>
              <w:t>Tmie</w:t>
            </w:r>
            <w:proofErr w:type="spellEnd"/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-2.028487295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0227618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Hoxd1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-2.027519374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0538735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Tnp1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-2.020245332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0800763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Xirp1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-2.019018085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0105155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proofErr w:type="spellStart"/>
            <w:r w:rsidRPr="005D322C">
              <w:rPr>
                <w:color w:val="000000"/>
                <w:kern w:val="0"/>
                <w:sz w:val="20"/>
                <w:szCs w:val="20"/>
              </w:rPr>
              <w:t>Shh</w:t>
            </w:r>
            <w:proofErr w:type="spellEnd"/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-2.013807106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1166841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Ms4a1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-2.005025243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1699828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Havcr2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-2.003293772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0559087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proofErr w:type="spellStart"/>
            <w:r w:rsidRPr="005D322C">
              <w:rPr>
                <w:color w:val="000000"/>
                <w:kern w:val="0"/>
                <w:sz w:val="20"/>
                <w:szCs w:val="20"/>
              </w:rPr>
              <w:t>Npy</w:t>
            </w:r>
            <w:proofErr w:type="spellEnd"/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-1.991737241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0666718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Wfdc15a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-1.989816097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0085134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Rln1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-1.988550959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7.18E-05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Ddah1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-1.986696278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0037713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Aknad1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-1.98620454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1038023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proofErr w:type="spellStart"/>
            <w:r w:rsidRPr="005D322C">
              <w:rPr>
                <w:color w:val="000000"/>
                <w:kern w:val="0"/>
                <w:sz w:val="20"/>
                <w:szCs w:val="20"/>
              </w:rPr>
              <w:lastRenderedPageBreak/>
              <w:t>Bglap</w:t>
            </w:r>
            <w:proofErr w:type="spellEnd"/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-1.985985652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367353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Lzts2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-1.979343222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2789421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Eno1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-1.976599618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0731061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Mat1a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-1.973248291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4732181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Prss54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-1.972985883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2521326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RGD1305679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-1.970427772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3561388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Fam189a2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-1.968717308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4486803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proofErr w:type="spellStart"/>
            <w:r w:rsidRPr="005D322C">
              <w:rPr>
                <w:color w:val="000000"/>
                <w:kern w:val="0"/>
                <w:sz w:val="20"/>
                <w:szCs w:val="20"/>
              </w:rPr>
              <w:t>Ubd</w:t>
            </w:r>
            <w:proofErr w:type="spellEnd"/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-1.963137286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0651923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Emilin1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-1.957748849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3130454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LOC685125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-1.94790214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0882166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Tmem72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-1.946553549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0270844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Phldb3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-1.945716566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3104165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Sgsm2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-1.945072324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1401752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Xcl1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-1.938005726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043095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proofErr w:type="spellStart"/>
            <w:r w:rsidRPr="005D322C">
              <w:rPr>
                <w:color w:val="000000"/>
                <w:kern w:val="0"/>
                <w:sz w:val="20"/>
                <w:szCs w:val="20"/>
              </w:rPr>
              <w:t>Pdgfa</w:t>
            </w:r>
            <w:proofErr w:type="spellEnd"/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-1.937408263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001101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Cmtm2a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-1.93165092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3631368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Slc17a9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-1.930754187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0507229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proofErr w:type="spellStart"/>
            <w:r w:rsidRPr="005D322C">
              <w:rPr>
                <w:color w:val="000000"/>
                <w:kern w:val="0"/>
                <w:sz w:val="20"/>
                <w:szCs w:val="20"/>
              </w:rPr>
              <w:t>Ptprn</w:t>
            </w:r>
            <w:proofErr w:type="spellEnd"/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-1.930359207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0195177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Cxcl9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-1.925954873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016048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Micall2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-1.923368238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003217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Eaf2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-1.92141062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1472421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Mrc2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-1.918324122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0539724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lastRenderedPageBreak/>
              <w:t>Snta1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-1.918058248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2450834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Kcnc2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-1.916906984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4576268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Orai1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-1.915435041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2126745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LOC686781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-1.914866481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0388886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proofErr w:type="spellStart"/>
            <w:r w:rsidRPr="005D322C">
              <w:rPr>
                <w:color w:val="000000"/>
                <w:kern w:val="0"/>
                <w:sz w:val="20"/>
                <w:szCs w:val="20"/>
              </w:rPr>
              <w:t>Flnc</w:t>
            </w:r>
            <w:proofErr w:type="spellEnd"/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-1.914427466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499139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Gpr146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-1.914313437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4795186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proofErr w:type="spellStart"/>
            <w:r w:rsidRPr="005D322C">
              <w:rPr>
                <w:color w:val="000000"/>
                <w:kern w:val="0"/>
                <w:sz w:val="20"/>
                <w:szCs w:val="20"/>
              </w:rPr>
              <w:t>Scx</w:t>
            </w:r>
            <w:proofErr w:type="spellEnd"/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-1.912476915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0469057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Apoc4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-1.912191131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0814078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Mcm2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-1.911716156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036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Tox3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-1.901393412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4077473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Bmp5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-1.899330892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215154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proofErr w:type="spellStart"/>
            <w:r w:rsidRPr="005D322C">
              <w:rPr>
                <w:color w:val="000000"/>
                <w:kern w:val="0"/>
                <w:sz w:val="20"/>
                <w:szCs w:val="20"/>
              </w:rPr>
              <w:t>Prx</w:t>
            </w:r>
            <w:proofErr w:type="spellEnd"/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-1.89548013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2793403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Gpr152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-1.887300347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1019869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proofErr w:type="spellStart"/>
            <w:r w:rsidRPr="005D322C">
              <w:rPr>
                <w:color w:val="000000"/>
                <w:kern w:val="0"/>
                <w:sz w:val="20"/>
                <w:szCs w:val="20"/>
              </w:rPr>
              <w:t>Sardh</w:t>
            </w:r>
            <w:proofErr w:type="spellEnd"/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-1.885520584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3064731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Rnf187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-1.884251272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0379515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Prex1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-1.878899542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3263609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Grb7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-1.876896939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0802855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Lypd2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-1.873863675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277319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proofErr w:type="spellStart"/>
            <w:r w:rsidRPr="005D322C">
              <w:rPr>
                <w:color w:val="000000"/>
                <w:kern w:val="0"/>
                <w:sz w:val="20"/>
                <w:szCs w:val="20"/>
              </w:rPr>
              <w:t>Npepo</w:t>
            </w:r>
            <w:proofErr w:type="spellEnd"/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-1.873724702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0270783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Dnajc30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-1.871550097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010229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Bcar1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-1.871204626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0392069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Slc7a5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-1.869623319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0102682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lastRenderedPageBreak/>
              <w:t>Ddr1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-1.868445738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1209596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Dda1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-1.863471171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1021069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proofErr w:type="spellStart"/>
            <w:r w:rsidRPr="005D322C">
              <w:rPr>
                <w:color w:val="000000"/>
                <w:kern w:val="0"/>
                <w:sz w:val="20"/>
                <w:szCs w:val="20"/>
              </w:rPr>
              <w:t>Tfeb</w:t>
            </w:r>
            <w:proofErr w:type="spellEnd"/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-1.863059349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3655421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Sox6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-1.862669826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0715371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proofErr w:type="spellStart"/>
            <w:r w:rsidRPr="005D322C">
              <w:rPr>
                <w:color w:val="000000"/>
                <w:kern w:val="0"/>
                <w:sz w:val="20"/>
                <w:szCs w:val="20"/>
              </w:rPr>
              <w:t>Ldlr</w:t>
            </w:r>
            <w:proofErr w:type="spellEnd"/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-1.854045394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1530554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Rasa4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-1.852516724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4838449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Insl6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-1.852240114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2640336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Pla2g4c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-1.84975107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349647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Dhrs11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-1.849252723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273401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P2ry2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-1.846445483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0350997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Tomm40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-1.845228184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0105415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proofErr w:type="spellStart"/>
            <w:r w:rsidRPr="005D322C">
              <w:rPr>
                <w:color w:val="000000"/>
                <w:kern w:val="0"/>
                <w:sz w:val="20"/>
                <w:szCs w:val="20"/>
              </w:rPr>
              <w:t>Fscb</w:t>
            </w:r>
            <w:proofErr w:type="spellEnd"/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-1.844508324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0288571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Rab3a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-1.844187615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2198938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Cib3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-1.841876887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0857878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Slc44a4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-1.836913595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4890664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Cyp3a73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-1.833000272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437814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Phlda1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-1.830588006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2564437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Plxdc1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-1.826360378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3267523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RT1-T24-1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-1.824458498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0759807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Esyt3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-1.824032498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4598327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RGD1564387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-1.820802697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3426571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Runx1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-1.81827448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1180767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lastRenderedPageBreak/>
              <w:t>Slc7a10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-1.816596955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12551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LOC100366132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-1.816113456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1682687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Map3k14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-1.81039399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0833982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Slc29a2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-1.80989232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1743057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proofErr w:type="spellStart"/>
            <w:r w:rsidRPr="005D322C">
              <w:rPr>
                <w:color w:val="000000"/>
                <w:kern w:val="0"/>
                <w:sz w:val="20"/>
                <w:szCs w:val="20"/>
              </w:rPr>
              <w:t>Nelf</w:t>
            </w:r>
            <w:proofErr w:type="spellEnd"/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-1.808714833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4021463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Zim1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-1.805686955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4354269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Bop1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-1.804251349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1262549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proofErr w:type="spellStart"/>
            <w:r w:rsidRPr="005D322C">
              <w:rPr>
                <w:color w:val="000000"/>
                <w:kern w:val="0"/>
                <w:sz w:val="20"/>
                <w:szCs w:val="20"/>
              </w:rPr>
              <w:t>Rrad</w:t>
            </w:r>
            <w:proofErr w:type="spellEnd"/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-1.80160075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0646902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proofErr w:type="spellStart"/>
            <w:r w:rsidRPr="005D322C">
              <w:rPr>
                <w:color w:val="000000"/>
                <w:kern w:val="0"/>
                <w:sz w:val="20"/>
                <w:szCs w:val="20"/>
              </w:rPr>
              <w:t>Ctsw</w:t>
            </w:r>
            <w:proofErr w:type="spellEnd"/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-1.801312848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0200116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RT1-CE13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-1.798654389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1639649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Htr5b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-1.796491073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0260326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Clvs1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-1.795365487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1031358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Ttc36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-1.79219154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4895512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LOC100360737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-1.788878206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1942459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Clip2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-1.787987727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1061333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Abtb2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-1.787955958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021819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Olr326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-1.784772513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0892327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proofErr w:type="spellStart"/>
            <w:r w:rsidRPr="005D322C">
              <w:rPr>
                <w:color w:val="000000"/>
                <w:kern w:val="0"/>
                <w:sz w:val="20"/>
                <w:szCs w:val="20"/>
              </w:rPr>
              <w:t>Mamstr</w:t>
            </w:r>
            <w:proofErr w:type="spellEnd"/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-1.782859688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2118726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Myo18a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-1.782743322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2796201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Ppp1r1c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-1.782609871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4375664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Cd5l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-1.781015987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3184899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LOC498201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-1.777005401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129317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lastRenderedPageBreak/>
              <w:t>Fam129b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-1.776889869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6.09E-05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Jph2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-1.770947119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1555353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Ppm1f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-1.770052764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0075582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Clcn2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-1.769529034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0584083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LOC500213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-1.762425531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3542095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Pgpep1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-1.759671547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0040578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proofErr w:type="spellStart"/>
            <w:r w:rsidRPr="005D322C">
              <w:rPr>
                <w:color w:val="000000"/>
                <w:kern w:val="0"/>
                <w:sz w:val="20"/>
                <w:szCs w:val="20"/>
              </w:rPr>
              <w:t>Zbbx</w:t>
            </w:r>
            <w:proofErr w:type="spellEnd"/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-1.757238037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3614975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Phlda3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-1.75332183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120323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Fbn2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-1.753043627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1326795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proofErr w:type="spellStart"/>
            <w:r w:rsidRPr="005D322C">
              <w:rPr>
                <w:color w:val="000000"/>
                <w:kern w:val="0"/>
                <w:sz w:val="20"/>
                <w:szCs w:val="20"/>
              </w:rPr>
              <w:t>Aldob</w:t>
            </w:r>
            <w:proofErr w:type="spellEnd"/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-1.750727403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0921973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Git1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-1.750301836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2593389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RT1-T24-1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-1.749547499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0129383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Slc9a4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-1.749257851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0209523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RGD1564927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-1.748719546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2800282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Aspscr1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-1.748569694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2181357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Plxna3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-1.747913511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3898866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proofErr w:type="spellStart"/>
            <w:r w:rsidRPr="005D322C">
              <w:rPr>
                <w:color w:val="000000"/>
                <w:kern w:val="0"/>
                <w:sz w:val="20"/>
                <w:szCs w:val="20"/>
              </w:rPr>
              <w:t>Polg</w:t>
            </w:r>
            <w:proofErr w:type="spellEnd"/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-1.747780406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0237596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Kirrel3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-1.747594495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2643302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S1pr3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-1.747237187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153999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Map1a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-1.744655512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3594275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Cdh5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-1.744282321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2111808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Kcnd2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-1.743736966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4942534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lastRenderedPageBreak/>
              <w:t>Farp1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-1.743700425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1255562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Pcbp4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-1.743173939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0371518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Ctnnbip1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-1.742729109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0936469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Cog2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-1.741510293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3717857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Tbx2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-1.740355862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1435577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N4bp3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-1.738926635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4841106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LOC100359826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-1.734213876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0970021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RGD1564927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-1.733441841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111794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proofErr w:type="spellStart"/>
            <w:r w:rsidRPr="005D322C">
              <w:rPr>
                <w:color w:val="000000"/>
                <w:kern w:val="0"/>
                <w:sz w:val="20"/>
                <w:szCs w:val="20"/>
              </w:rPr>
              <w:t>Gipr</w:t>
            </w:r>
            <w:proofErr w:type="spellEnd"/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-1.731579669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2270916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proofErr w:type="spellStart"/>
            <w:r w:rsidRPr="005D322C">
              <w:rPr>
                <w:color w:val="000000"/>
                <w:kern w:val="0"/>
                <w:sz w:val="20"/>
                <w:szCs w:val="20"/>
              </w:rPr>
              <w:t>Nrgn</w:t>
            </w:r>
            <w:proofErr w:type="spellEnd"/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-1.731023287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4600984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Slc29a4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-1.728550437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1842702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Cdc42ep1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-1.727879529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2378528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Acbd4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-1.726957007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2014725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Ube2v1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-1.726955929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0280941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proofErr w:type="spellStart"/>
            <w:r w:rsidRPr="005D322C">
              <w:rPr>
                <w:color w:val="000000"/>
                <w:kern w:val="0"/>
                <w:sz w:val="20"/>
                <w:szCs w:val="20"/>
              </w:rPr>
              <w:t>Metrn</w:t>
            </w:r>
            <w:proofErr w:type="spellEnd"/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-1.726450854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2677462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proofErr w:type="spellStart"/>
            <w:r w:rsidRPr="005D322C">
              <w:rPr>
                <w:color w:val="000000"/>
                <w:kern w:val="0"/>
                <w:sz w:val="20"/>
                <w:szCs w:val="20"/>
              </w:rPr>
              <w:t>Colq</w:t>
            </w:r>
            <w:proofErr w:type="spellEnd"/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-1.726436494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0137793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proofErr w:type="spellStart"/>
            <w:r w:rsidRPr="005D322C">
              <w:rPr>
                <w:color w:val="000000"/>
                <w:kern w:val="0"/>
                <w:sz w:val="20"/>
                <w:szCs w:val="20"/>
              </w:rPr>
              <w:t>Arsi</w:t>
            </w:r>
            <w:proofErr w:type="spellEnd"/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-1.725050982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0044692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Psd4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-1.72465943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0615342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Lrrn2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-1.724541404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4291373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Ddah1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-1.723091085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0541216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Kifc3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-1.722253846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0084576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proofErr w:type="spellStart"/>
            <w:r w:rsidRPr="005D322C">
              <w:rPr>
                <w:color w:val="000000"/>
                <w:kern w:val="0"/>
                <w:sz w:val="20"/>
                <w:szCs w:val="20"/>
              </w:rPr>
              <w:t>Por</w:t>
            </w:r>
            <w:proofErr w:type="spellEnd"/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-1.722218272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2845331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lastRenderedPageBreak/>
              <w:t>Trim25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-1.720877814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0444546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Flt1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-1.71962541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1338302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Fam64a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-1.719280731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0027343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Nr2f6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-1.718242386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0636007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Tmem121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-1.717894254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0401331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Fmo5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-1.716627006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0733639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proofErr w:type="spellStart"/>
            <w:r w:rsidRPr="005D322C">
              <w:rPr>
                <w:color w:val="000000"/>
                <w:kern w:val="0"/>
                <w:sz w:val="20"/>
                <w:szCs w:val="20"/>
              </w:rPr>
              <w:t>Scin</w:t>
            </w:r>
            <w:proofErr w:type="spellEnd"/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-1.715761511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1870993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Cd180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-1.71425643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0769139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Zfp703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-1.712993844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026885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Abcf2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-1.711091528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0498991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Kif4b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-1.711061403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2036462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Cdt1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-1.710138693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2237518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Mul1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-1.70848143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1237574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Mybl2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-1.708132631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3433808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Glis2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-1.707792861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1508492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Olr308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-1.705547774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4971621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Rhox5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-1.704931725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3796007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Ehd1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-1.703936612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0751184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Grrp1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-1.703432326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4933866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Mdga1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-1.703143741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4382732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Gnb2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-1.701808063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040833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proofErr w:type="spellStart"/>
            <w:r w:rsidRPr="005D322C">
              <w:rPr>
                <w:color w:val="000000"/>
                <w:kern w:val="0"/>
                <w:sz w:val="20"/>
                <w:szCs w:val="20"/>
              </w:rPr>
              <w:t>Hdgf</w:t>
            </w:r>
            <w:proofErr w:type="spellEnd"/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-1.701267105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0429472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lastRenderedPageBreak/>
              <w:t>Dbn1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-1.698864945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0940521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Irs3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-1.695215245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16123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Phldb1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-1.693535818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0947861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proofErr w:type="spellStart"/>
            <w:r w:rsidRPr="005D322C">
              <w:rPr>
                <w:color w:val="000000"/>
                <w:kern w:val="0"/>
                <w:sz w:val="20"/>
                <w:szCs w:val="20"/>
              </w:rPr>
              <w:t>Hjurp</w:t>
            </w:r>
            <w:proofErr w:type="spellEnd"/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-1.69038605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0828966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proofErr w:type="spellStart"/>
            <w:r w:rsidRPr="005D322C">
              <w:rPr>
                <w:color w:val="000000"/>
                <w:kern w:val="0"/>
                <w:sz w:val="20"/>
                <w:szCs w:val="20"/>
              </w:rPr>
              <w:t>Bysl</w:t>
            </w:r>
            <w:proofErr w:type="spellEnd"/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-1.689234167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1413064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Med29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-1.688831235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0559389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Astn1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-1.688432378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0631177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Dapk3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-1.68727555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2003747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Sorbs2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-1.686225327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0540893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Cd5l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-1.686139695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1936729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Clec1b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-1.685144181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369851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Camk2b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-1.683396434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4137421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RGD1304580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-1.682009204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4102964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Dnajb5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-1.681418284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3071673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proofErr w:type="spellStart"/>
            <w:r w:rsidRPr="005D322C">
              <w:rPr>
                <w:color w:val="000000"/>
                <w:kern w:val="0"/>
                <w:sz w:val="20"/>
                <w:szCs w:val="20"/>
              </w:rPr>
              <w:t>Vasn</w:t>
            </w:r>
            <w:proofErr w:type="spellEnd"/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-1.679186337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0246967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Psgb1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-1.678533658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2634369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LOC685297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-1.677047789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4201238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Tap1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-1.676863242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2271971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Plekhm2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-1.675752632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0474527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Plekha4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-1.675354425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2519462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Npy1r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-1.673805663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472751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Cfl1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-1.671143166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0074046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lastRenderedPageBreak/>
              <w:t>Olr20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-1.670973631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1916954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Tnk2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-1.66826048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0069448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Med16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-1.667750183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2552785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Tmem150c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-1.66729721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3355577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proofErr w:type="spellStart"/>
            <w:r w:rsidRPr="005D322C">
              <w:rPr>
                <w:color w:val="000000"/>
                <w:kern w:val="0"/>
                <w:sz w:val="20"/>
                <w:szCs w:val="20"/>
              </w:rPr>
              <w:t>Urgcp</w:t>
            </w:r>
            <w:proofErr w:type="spellEnd"/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-1.664554569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0741529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Cdk16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-1.663794938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1125037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Mxd3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-1.663345576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0897206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Paqr5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-1.662854648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0109242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RGD1306091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-1.662807661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3990111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Dlk2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-1.660525257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0596606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Tsta3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-1.660144515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0153472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Dusp10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-1.659606984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4974571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Sox11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-1.659583862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0024991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Zbp1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-1.657836617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3225161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Mapk12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-1.657813213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3304433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Tgfb1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-1.655132062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2976371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proofErr w:type="spellStart"/>
            <w:r w:rsidRPr="005D322C">
              <w:rPr>
                <w:color w:val="000000"/>
                <w:kern w:val="0"/>
                <w:sz w:val="20"/>
                <w:szCs w:val="20"/>
              </w:rPr>
              <w:t>Gzmk</w:t>
            </w:r>
            <w:proofErr w:type="spellEnd"/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-1.652712523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0341167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Tmem120a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-1.650852243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0748187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Lman1l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-1.650792246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4287976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LOC680531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-1.650452746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2040792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Vom1r55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-1.649110419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3706828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Rcn3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-1.649068697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0925655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lastRenderedPageBreak/>
              <w:t>Samd4a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-1.64754667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1138799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Btbd2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-1.647480132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0774055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proofErr w:type="spellStart"/>
            <w:r w:rsidRPr="005D322C">
              <w:rPr>
                <w:color w:val="000000"/>
                <w:kern w:val="0"/>
                <w:sz w:val="20"/>
                <w:szCs w:val="20"/>
              </w:rPr>
              <w:t>Gldn</w:t>
            </w:r>
            <w:proofErr w:type="spellEnd"/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-1.647473394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0610671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Rab27b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-1.646540045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0175008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Ddx49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-1.644514999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1190614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Abl1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-1.644230051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040257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Ccdc88b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-1.643415524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1343735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Pola2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-1.642514758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2546761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Lrit1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-1.641821897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3113433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Akt2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-1.640757544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1169703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proofErr w:type="spellStart"/>
            <w:r w:rsidRPr="005D322C">
              <w:rPr>
                <w:color w:val="000000"/>
                <w:kern w:val="0"/>
                <w:sz w:val="20"/>
                <w:szCs w:val="20"/>
              </w:rPr>
              <w:t>Pacrg</w:t>
            </w:r>
            <w:proofErr w:type="spellEnd"/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-1.636611544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0838813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Ccdc106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-1.636239537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1009842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Haus8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-1.634937894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4197969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proofErr w:type="spellStart"/>
            <w:r w:rsidRPr="005D322C">
              <w:rPr>
                <w:color w:val="000000"/>
                <w:kern w:val="0"/>
                <w:sz w:val="20"/>
                <w:szCs w:val="20"/>
              </w:rPr>
              <w:t>Rtkn</w:t>
            </w:r>
            <w:proofErr w:type="spellEnd"/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-1.6322228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0947065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proofErr w:type="spellStart"/>
            <w:r w:rsidRPr="005D322C">
              <w:rPr>
                <w:color w:val="000000"/>
                <w:kern w:val="0"/>
                <w:sz w:val="20"/>
                <w:szCs w:val="20"/>
              </w:rPr>
              <w:t>Oasl</w:t>
            </w:r>
            <w:proofErr w:type="spellEnd"/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-1.630823819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0543539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Capn13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-1.630185531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2142468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Foxi2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-1.626739491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0308691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Nsun5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-1.625224555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0172975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Dkc1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-1.623956138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2153195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Fam38a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-1.623366859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078917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Foxp4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-1.621354242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1895824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Ptges2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-1.621155373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3034376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lastRenderedPageBreak/>
              <w:t>Abhd2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-1.620225292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1101168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Fzd2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-1.619979624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1228619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proofErr w:type="spellStart"/>
            <w:r w:rsidRPr="005D322C">
              <w:rPr>
                <w:color w:val="000000"/>
                <w:kern w:val="0"/>
                <w:sz w:val="20"/>
                <w:szCs w:val="20"/>
              </w:rPr>
              <w:t>Aes</w:t>
            </w:r>
            <w:proofErr w:type="spellEnd"/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-1.618808878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2361964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Tnfrsf12a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-1.617760828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022992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Zfp703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-1.617161392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0602052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Skiv2l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-1.6167182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0838787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proofErr w:type="spellStart"/>
            <w:r w:rsidRPr="005D322C">
              <w:rPr>
                <w:color w:val="000000"/>
                <w:kern w:val="0"/>
                <w:sz w:val="20"/>
                <w:szCs w:val="20"/>
              </w:rPr>
              <w:t>Cenpb</w:t>
            </w:r>
            <w:proofErr w:type="spellEnd"/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-1.616458348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0576261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Lyg2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-1.615334448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203621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RGD1564915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-1.614341462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4880098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Suv39h1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-1.613448319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1160774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Ube2v1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-1.611825988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0461917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proofErr w:type="spellStart"/>
            <w:r w:rsidRPr="005D322C">
              <w:rPr>
                <w:color w:val="000000"/>
                <w:kern w:val="0"/>
                <w:sz w:val="20"/>
                <w:szCs w:val="20"/>
              </w:rPr>
              <w:t>Rangrf</w:t>
            </w:r>
            <w:proofErr w:type="spellEnd"/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-1.610491262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369997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Ube2v1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-1.609334253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0846838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Rhpn1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-1.608976439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4814778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Ckap4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-1.608730134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0380407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Slc35e1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-1.607965255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1062053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Mmp15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-1.607753244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2784011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Med22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-1.606842806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4830424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Anapc1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-1.605220998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1228871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Arhgap22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-1.603657813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0153648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LOC679127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-1.603240657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1017951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Usp36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-1.603206986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1539802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lastRenderedPageBreak/>
              <w:t>RGD1310727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-1.602737881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0720413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Pum1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-1.601890759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1080926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Olr1002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-1.601856191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307328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Tcfap2a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-1.600815824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342535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RGD1565693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-1.600793262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0755137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Hist2h3c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-1.600283859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1602628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RGD1309543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-1.59932854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0816633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Pmf1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-1.599074439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1808114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Gp1bb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-1.598679604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1832964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LOC690422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-1.598197682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0840227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Fam184b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-1.597673342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4485514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Ptbp1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-1.595415832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0485797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proofErr w:type="spellStart"/>
            <w:r w:rsidRPr="005D322C">
              <w:rPr>
                <w:color w:val="000000"/>
                <w:kern w:val="0"/>
                <w:sz w:val="20"/>
                <w:szCs w:val="20"/>
              </w:rPr>
              <w:t>Plaur</w:t>
            </w:r>
            <w:proofErr w:type="spellEnd"/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-1.593033935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3019742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Arhgef40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-1.591934341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0573014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Spsb1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-1.589758696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4.25E-05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RGD1562846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-1.589725858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0084943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proofErr w:type="spellStart"/>
            <w:r w:rsidRPr="005D322C">
              <w:rPr>
                <w:color w:val="000000"/>
                <w:kern w:val="0"/>
                <w:sz w:val="20"/>
                <w:szCs w:val="20"/>
              </w:rPr>
              <w:t>Plaur</w:t>
            </w:r>
            <w:proofErr w:type="spellEnd"/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-1.589497815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1842374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LOC685685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-1.587874509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4367034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Upk1b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-1.58720631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0124233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Gpsm1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-1.587018156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478123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Aox4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-1.586493159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2951474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Plekhh3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-1.584663112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2052062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lastRenderedPageBreak/>
              <w:t>Cstf1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-1.582492505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0921422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Cd99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-1.582157255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0111049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Hspbp1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-1.580612512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0553605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proofErr w:type="spellStart"/>
            <w:r w:rsidRPr="005D322C">
              <w:rPr>
                <w:color w:val="000000"/>
                <w:kern w:val="0"/>
                <w:sz w:val="20"/>
                <w:szCs w:val="20"/>
              </w:rPr>
              <w:t>Cnp</w:t>
            </w:r>
            <w:proofErr w:type="spellEnd"/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-1.578647612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4047143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Fiz1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-1.577789855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1240434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LOC686323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-1.577706668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0564602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Dcaf15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-1.576712805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1214734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Ino80d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-1.57642795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3187999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Ppp1r16a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-1.57506187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3486421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Gna12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-1.574349264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9.17E-05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Adamtsl2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-1.574316199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4340099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proofErr w:type="spellStart"/>
            <w:r w:rsidRPr="005D322C">
              <w:rPr>
                <w:color w:val="000000"/>
                <w:kern w:val="0"/>
                <w:sz w:val="20"/>
                <w:szCs w:val="20"/>
              </w:rPr>
              <w:t>Pyy</w:t>
            </w:r>
            <w:proofErr w:type="spellEnd"/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-1.574011957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3328294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Sphk1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-1.573715845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042739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Wdr18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-1.573427786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0831397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proofErr w:type="spellStart"/>
            <w:r w:rsidRPr="005D322C">
              <w:rPr>
                <w:color w:val="000000"/>
                <w:kern w:val="0"/>
                <w:sz w:val="20"/>
                <w:szCs w:val="20"/>
              </w:rPr>
              <w:t>Arse</w:t>
            </w:r>
            <w:proofErr w:type="spellEnd"/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-1.573149231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3973351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Tsc22d4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-1.570690141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2736409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proofErr w:type="spellStart"/>
            <w:r w:rsidRPr="005D322C">
              <w:rPr>
                <w:color w:val="000000"/>
                <w:kern w:val="0"/>
                <w:sz w:val="20"/>
                <w:szCs w:val="20"/>
              </w:rPr>
              <w:t>Pdxk</w:t>
            </w:r>
            <w:proofErr w:type="spellEnd"/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-1.570516609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0624158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Plekhg5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-1.570432462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0740684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Mettl11a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-1.568721121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0245327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Tp53i13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-1.56850921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085552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Ccdc85b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-1.566628201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1345488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Trex1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-1.566510022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4407841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proofErr w:type="spellStart"/>
            <w:r w:rsidRPr="005D322C">
              <w:rPr>
                <w:color w:val="000000"/>
                <w:kern w:val="0"/>
                <w:sz w:val="20"/>
                <w:szCs w:val="20"/>
              </w:rPr>
              <w:lastRenderedPageBreak/>
              <w:t>Wasl</w:t>
            </w:r>
            <w:proofErr w:type="spellEnd"/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-1.566247348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2381827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Ube2v2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-1.566229001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0617557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LOC687399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-1.564851367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2558717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Fem1a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-1.564374582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2092925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Gdf5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-1.563571941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3721892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Rcor2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-1.563095581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067508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LOC683674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-1.562246961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3001698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Zfp668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-1.562130882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0859361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C1qtnf4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-1.561568367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1718611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Usp51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-1.561499492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4127541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proofErr w:type="spellStart"/>
            <w:r w:rsidRPr="005D322C">
              <w:rPr>
                <w:color w:val="000000"/>
                <w:kern w:val="0"/>
                <w:sz w:val="20"/>
                <w:szCs w:val="20"/>
              </w:rPr>
              <w:t>Expi</w:t>
            </w:r>
            <w:proofErr w:type="spellEnd"/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-1.561425064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4024632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Tk1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-1.560371983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0470521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Rab1b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-1.559888453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1825909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Irf1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-1.559399237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0723687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Ints5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-1.558079916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099773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Pc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-1.557851626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2498148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Gramd4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-1.556968223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1179461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Rcan1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-1.556682331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0760022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proofErr w:type="spellStart"/>
            <w:r w:rsidRPr="005D322C">
              <w:rPr>
                <w:color w:val="000000"/>
                <w:kern w:val="0"/>
                <w:sz w:val="20"/>
                <w:szCs w:val="20"/>
              </w:rPr>
              <w:t>Rfng</w:t>
            </w:r>
            <w:proofErr w:type="spellEnd"/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-1.555356361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078603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proofErr w:type="spellStart"/>
            <w:r w:rsidRPr="005D322C">
              <w:rPr>
                <w:color w:val="000000"/>
                <w:kern w:val="0"/>
                <w:sz w:val="20"/>
                <w:szCs w:val="20"/>
              </w:rPr>
              <w:t>Ifng</w:t>
            </w:r>
            <w:proofErr w:type="spellEnd"/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-1.555019387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0137222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Zfp384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-1.553537464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3289781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Cops7b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-1.553353948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0056296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proofErr w:type="spellStart"/>
            <w:r w:rsidRPr="005D322C">
              <w:rPr>
                <w:color w:val="000000"/>
                <w:kern w:val="0"/>
                <w:sz w:val="20"/>
                <w:szCs w:val="20"/>
              </w:rPr>
              <w:lastRenderedPageBreak/>
              <w:t>Preb</w:t>
            </w:r>
            <w:proofErr w:type="spellEnd"/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-1.553163813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0418424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Vps72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-1.552859891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0021457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Ccnd1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-1.55274921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175202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Cabin1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-1.552024322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1106539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Tanc2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-1.550822531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0074535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Tnks1bp1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-1.550533289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1267491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Tbrg4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-1.550206063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0715169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Zfp335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-1.549647055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0585044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Chtf18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-1.548516154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0169059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proofErr w:type="spellStart"/>
            <w:r w:rsidRPr="005D322C">
              <w:rPr>
                <w:color w:val="000000"/>
                <w:kern w:val="0"/>
                <w:sz w:val="20"/>
                <w:szCs w:val="20"/>
              </w:rPr>
              <w:t>Jund</w:t>
            </w:r>
            <w:proofErr w:type="spellEnd"/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-1.547030171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0848237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Sf3b4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-1.546985134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2148153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Unc119b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-1.546362617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0756465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Foxk1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-1.543726313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460934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Myo1c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-1.542975335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1042307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Slc7a1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-1.540846343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0232656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Itpripl2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-1.540773897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3211927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Kifc1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-1.540352991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026285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Smad7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-1.54005798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2541784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proofErr w:type="spellStart"/>
            <w:r w:rsidRPr="005D322C">
              <w:rPr>
                <w:color w:val="000000"/>
                <w:kern w:val="0"/>
                <w:sz w:val="20"/>
                <w:szCs w:val="20"/>
              </w:rPr>
              <w:t>Scx</w:t>
            </w:r>
            <w:proofErr w:type="spellEnd"/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-1.540004607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0333911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Lamb3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-1.539669073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0722443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Slc44a2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-1.538966577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3571106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Rcc2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-1.538132123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2898144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lastRenderedPageBreak/>
              <w:t>Rangap1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-1.537363157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0626795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Oasl2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-1.535603053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1135338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Klf16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-1.535222932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3917112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RGD1311273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-1.534834714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350441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proofErr w:type="spellStart"/>
            <w:r w:rsidRPr="005D322C">
              <w:rPr>
                <w:color w:val="000000"/>
                <w:kern w:val="0"/>
                <w:sz w:val="20"/>
                <w:szCs w:val="20"/>
              </w:rPr>
              <w:t>Selm</w:t>
            </w:r>
            <w:proofErr w:type="spellEnd"/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-1.532893181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0741088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Ifrd2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-1.530440545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1636254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B3gat3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-1.530030063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346584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Mapk11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-1.529873889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4467946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Fam54b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-1.529847838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3227701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LOC679462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-1.52709061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4672779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Dgcr6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-1.526377912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346956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proofErr w:type="spellStart"/>
            <w:r w:rsidRPr="005D322C">
              <w:rPr>
                <w:color w:val="000000"/>
                <w:kern w:val="0"/>
                <w:sz w:val="20"/>
                <w:szCs w:val="20"/>
              </w:rPr>
              <w:t>Pxn</w:t>
            </w:r>
            <w:proofErr w:type="spellEnd"/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-1.52575202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0131927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Pcdh12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-1.525410075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0762674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Fgd1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-1.524890836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3178128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Il3ra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-1.524528548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3374753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Nle1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-1.524284817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2307763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Sepw1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-1.524227412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1080635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Bcorl1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-1.524089367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1075935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Cnpy3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-1.524018765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31302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Npepl1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-1.523235493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0721951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RGD1564927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-1.522895906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3940934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proofErr w:type="spellStart"/>
            <w:r w:rsidRPr="005D322C">
              <w:rPr>
                <w:color w:val="000000"/>
                <w:kern w:val="0"/>
                <w:sz w:val="20"/>
                <w:szCs w:val="20"/>
              </w:rPr>
              <w:t>Thra</w:t>
            </w:r>
            <w:proofErr w:type="spellEnd"/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-1.522200079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1316018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lastRenderedPageBreak/>
              <w:t>Arf6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-1.521109312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1120282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Ube2ql1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-1.520821782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2197612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Ncam1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-1.520643183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2438239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Mcm5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-1.520426771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0728376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Prrc2a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-1.520199151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1975256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Lepre1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-1.519156324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3412838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Usp51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-1.518821332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1383065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Pdha2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-1.518791679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3295447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Ptpn23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-1.517749818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4105925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proofErr w:type="spellStart"/>
            <w:r w:rsidRPr="005D322C">
              <w:rPr>
                <w:color w:val="000000"/>
                <w:kern w:val="0"/>
                <w:sz w:val="20"/>
                <w:szCs w:val="20"/>
              </w:rPr>
              <w:t>Troap</w:t>
            </w:r>
            <w:proofErr w:type="spellEnd"/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-1.515768923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0604216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Dusp3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-1.515654266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1352688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Ager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-1.514763504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0905199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Pde1c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-1.514284695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4918602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Osbpl5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-1.513337917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417117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proofErr w:type="spellStart"/>
            <w:r w:rsidRPr="005D322C">
              <w:rPr>
                <w:color w:val="000000"/>
                <w:kern w:val="0"/>
                <w:sz w:val="20"/>
                <w:szCs w:val="20"/>
              </w:rPr>
              <w:t>Mpst</w:t>
            </w:r>
            <w:proofErr w:type="spellEnd"/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-1.510615156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1363039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Grk6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-1.509669696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1509652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Armc6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-1.507400072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1983801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proofErr w:type="spellStart"/>
            <w:r w:rsidRPr="005D322C">
              <w:rPr>
                <w:color w:val="000000"/>
                <w:kern w:val="0"/>
                <w:sz w:val="20"/>
                <w:szCs w:val="20"/>
              </w:rPr>
              <w:t>Rpsa</w:t>
            </w:r>
            <w:proofErr w:type="spellEnd"/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-1.506531495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024471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Lrfn4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-1.506529406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0490034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Hist1h1d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-1.50614218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0168804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proofErr w:type="spellStart"/>
            <w:r w:rsidRPr="005D322C">
              <w:rPr>
                <w:color w:val="000000"/>
                <w:kern w:val="0"/>
                <w:sz w:val="20"/>
                <w:szCs w:val="20"/>
              </w:rPr>
              <w:t>Gpam</w:t>
            </w:r>
            <w:proofErr w:type="spellEnd"/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-1.505437068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1094375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Tp53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-1.504605219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0353386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lastRenderedPageBreak/>
              <w:t>Dbn1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-1.504225299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2456749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Dlgap4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-1.503739329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1640597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proofErr w:type="spellStart"/>
            <w:r w:rsidRPr="005D322C">
              <w:rPr>
                <w:color w:val="000000"/>
                <w:kern w:val="0"/>
                <w:sz w:val="20"/>
                <w:szCs w:val="20"/>
              </w:rPr>
              <w:t>Pemt</w:t>
            </w:r>
            <w:proofErr w:type="spellEnd"/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-1.503696977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2738623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Tmem82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-1.502866438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2911042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Acy1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-1.502494038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1032657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Chmp1a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-1.50207946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0916303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Vwa3b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-1.502032053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3501687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Wwp2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-1.500853333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0183317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proofErr w:type="spellStart"/>
            <w:r w:rsidRPr="005D322C">
              <w:rPr>
                <w:color w:val="000000"/>
                <w:kern w:val="0"/>
                <w:sz w:val="20"/>
                <w:szCs w:val="20"/>
              </w:rPr>
              <w:t>Pkia</w:t>
            </w:r>
            <w:proofErr w:type="spellEnd"/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-1.500706032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252812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Gab2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-1.500604615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2106387</w:t>
            </w:r>
          </w:p>
        </w:tc>
      </w:tr>
      <w:tr w:rsidR="00F55A94" w:rsidTr="00F55A94">
        <w:trPr>
          <w:jc w:val="center"/>
        </w:trPr>
        <w:tc>
          <w:tcPr>
            <w:tcW w:w="2840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Pex6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-1.500277145</w:t>
            </w:r>
          </w:p>
        </w:tc>
        <w:tc>
          <w:tcPr>
            <w:tcW w:w="2841" w:type="dxa"/>
            <w:vAlign w:val="center"/>
          </w:tcPr>
          <w:p w:rsidR="00F55A94" w:rsidRPr="005D322C" w:rsidRDefault="00F55A94" w:rsidP="00F55A94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D322C">
              <w:rPr>
                <w:color w:val="000000"/>
                <w:kern w:val="0"/>
                <w:sz w:val="20"/>
                <w:szCs w:val="20"/>
              </w:rPr>
              <w:t>0.02511312</w:t>
            </w:r>
          </w:p>
        </w:tc>
      </w:tr>
    </w:tbl>
    <w:p w:rsidR="00E96E8C" w:rsidRPr="00F55A94" w:rsidRDefault="00E96E8C"/>
    <w:sectPr w:rsidR="00E96E8C" w:rsidRPr="00F55A94" w:rsidSect="00E96E8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65915" w:rsidRDefault="00065915" w:rsidP="00F55A94">
      <w:r>
        <w:separator/>
      </w:r>
    </w:p>
  </w:endnote>
  <w:endnote w:type="continuationSeparator" w:id="0">
    <w:p w:rsidR="00065915" w:rsidRDefault="00065915" w:rsidP="00F55A9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65915" w:rsidRDefault="00065915" w:rsidP="00F55A94">
      <w:r>
        <w:separator/>
      </w:r>
    </w:p>
  </w:footnote>
  <w:footnote w:type="continuationSeparator" w:id="0">
    <w:p w:rsidR="00065915" w:rsidRDefault="00065915" w:rsidP="00F55A94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bordersDoNotSurroundHeader/>
  <w:bordersDoNotSurroundFooter/>
  <w:proofState w:spelling="clean" w:grammar="clean"/>
  <w:stylePaneFormatFilter w:val="3F01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717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F55A94"/>
    <w:rsid w:val="00065915"/>
    <w:rsid w:val="002C3B68"/>
    <w:rsid w:val="003333A6"/>
    <w:rsid w:val="0061398E"/>
    <w:rsid w:val="00C804CB"/>
    <w:rsid w:val="00E96E8C"/>
    <w:rsid w:val="00EA3786"/>
    <w:rsid w:val="00F16847"/>
    <w:rsid w:val="00F55A9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717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F55A94"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rsid w:val="00F55A9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F55A94"/>
    <w:rPr>
      <w:kern w:val="2"/>
      <w:sz w:val="18"/>
      <w:szCs w:val="18"/>
    </w:rPr>
  </w:style>
  <w:style w:type="paragraph" w:styleId="a4">
    <w:name w:val="footer"/>
    <w:basedOn w:val="a"/>
    <w:link w:val="Char0"/>
    <w:rsid w:val="00F55A9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rsid w:val="00F55A94"/>
    <w:rPr>
      <w:kern w:val="2"/>
      <w:sz w:val="18"/>
      <w:szCs w:val="18"/>
    </w:rPr>
  </w:style>
  <w:style w:type="table" w:styleId="a5">
    <w:name w:val="Table Grid"/>
    <w:basedOn w:val="a1"/>
    <w:rsid w:val="00F55A9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56</Pages>
  <Words>5657</Words>
  <Characters>32250</Characters>
  <Application>Microsoft Office Word</Application>
  <DocSecurity>0</DocSecurity>
  <Lines>268</Lines>
  <Paragraphs>75</Paragraphs>
  <ScaleCrop>false</ScaleCrop>
  <Company>Microsoft</Company>
  <LinksUpToDate>false</LinksUpToDate>
  <CharactersWithSpaces>3783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PC</cp:lastModifiedBy>
  <cp:revision>4</cp:revision>
  <dcterms:created xsi:type="dcterms:W3CDTF">2019-03-07T09:09:00Z</dcterms:created>
  <dcterms:modified xsi:type="dcterms:W3CDTF">2019-08-20T03:02:00Z</dcterms:modified>
</cp:coreProperties>
</file>